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DB00B" w14:textId="77777777" w:rsidR="00160FDD" w:rsidRPr="00B97C4F" w:rsidRDefault="00160FDD" w:rsidP="00160FDD">
      <w:pPr>
        <w:spacing w:line="360" w:lineRule="auto"/>
        <w:jc w:val="both"/>
        <w:rPr>
          <w:rFonts w:asciiTheme="majorHAnsi" w:eastAsia="標楷體" w:hAnsiTheme="majorHAnsi"/>
          <w:color w:val="000000" w:themeColor="text1"/>
          <w:sz w:val="40"/>
          <w:szCs w:val="40"/>
        </w:rPr>
      </w:pPr>
    </w:p>
    <w:p w14:paraId="02041E8E" w14:textId="3DA4A310" w:rsidR="00B97C4F" w:rsidRPr="00B97C4F" w:rsidRDefault="00B97C4F" w:rsidP="00160FDD">
      <w:pPr>
        <w:spacing w:line="360" w:lineRule="auto"/>
        <w:jc w:val="both"/>
        <w:rPr>
          <w:rFonts w:asciiTheme="majorHAnsi" w:eastAsia="標楷體" w:hAnsiTheme="majorHAnsi"/>
          <w:color w:val="000000" w:themeColor="text1"/>
          <w:sz w:val="40"/>
          <w:szCs w:val="40"/>
        </w:rPr>
      </w:pPr>
      <w:r w:rsidRPr="00B97C4F">
        <w:rPr>
          <w:rFonts w:asciiTheme="majorHAnsi" w:eastAsia="標楷體" w:hAnsiTheme="majorHAnsi"/>
          <w:b/>
          <w:bCs/>
          <w:color w:val="000000" w:themeColor="text1"/>
          <w:sz w:val="40"/>
          <w:szCs w:val="40"/>
        </w:rPr>
        <w:t>Supplementary Tables</w:t>
      </w:r>
    </w:p>
    <w:p w14:paraId="00DA6DB6" w14:textId="77777777" w:rsidR="00B97C4F" w:rsidRPr="00702BE7" w:rsidRDefault="00B97C4F" w:rsidP="00160FDD">
      <w:pPr>
        <w:spacing w:line="360" w:lineRule="auto"/>
        <w:jc w:val="both"/>
        <w:rPr>
          <w:rFonts w:asciiTheme="majorHAnsi" w:eastAsia="標楷體" w:hAnsiTheme="majorHAnsi" w:hint="eastAsia"/>
          <w:color w:val="000000" w:themeColor="text1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56"/>
        <w:gridCol w:w="1107"/>
        <w:gridCol w:w="2407"/>
        <w:gridCol w:w="1965"/>
        <w:gridCol w:w="1586"/>
        <w:gridCol w:w="1899"/>
      </w:tblGrid>
      <w:tr w:rsidR="00160FDD" w:rsidRPr="00702BE7" w14:paraId="6C24D128" w14:textId="77777777" w:rsidTr="007B2488">
        <w:trPr>
          <w:trHeight w:val="372"/>
        </w:trPr>
        <w:tc>
          <w:tcPr>
            <w:tcW w:w="699" w:type="pct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38B0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b/>
                <w:bCs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b/>
                <w:bCs/>
                <w:color w:val="000000"/>
                <w:kern w:val="0"/>
                <w:sz w:val="28"/>
                <w:szCs w:val="28"/>
              </w:rPr>
              <w:t>SAMPLE</w:t>
            </w:r>
          </w:p>
        </w:tc>
        <w:tc>
          <w:tcPr>
            <w:tcW w:w="531" w:type="pct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959A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b/>
                <w:bCs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b/>
                <w:bCs/>
                <w:color w:val="000000"/>
                <w:kern w:val="0"/>
                <w:sz w:val="28"/>
                <w:szCs w:val="28"/>
              </w:rPr>
              <w:t>PDBID</w:t>
            </w:r>
          </w:p>
        </w:tc>
        <w:tc>
          <w:tcPr>
            <w:tcW w:w="1155" w:type="pct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F5E9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b/>
                <w:bCs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b/>
                <w:bCs/>
                <w:color w:val="000000"/>
                <w:kern w:val="0"/>
                <w:sz w:val="28"/>
                <w:szCs w:val="28"/>
              </w:rPr>
              <w:t>Method</w:t>
            </w:r>
          </w:p>
        </w:tc>
        <w:tc>
          <w:tcPr>
            <w:tcW w:w="943" w:type="pct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B1A0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b/>
                <w:bCs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b/>
                <w:bCs/>
                <w:color w:val="000000"/>
                <w:kern w:val="0"/>
                <w:sz w:val="28"/>
                <w:szCs w:val="28"/>
              </w:rPr>
              <w:t>Organism(s)</w:t>
            </w:r>
          </w:p>
        </w:tc>
        <w:tc>
          <w:tcPr>
            <w:tcW w:w="761" w:type="pct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39FE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b/>
                <w:bCs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b/>
                <w:bCs/>
                <w:color w:val="000000"/>
                <w:kern w:val="0"/>
                <w:sz w:val="28"/>
                <w:szCs w:val="28"/>
              </w:rPr>
              <w:t>Resolution</w:t>
            </w:r>
          </w:p>
        </w:tc>
        <w:tc>
          <w:tcPr>
            <w:tcW w:w="912" w:type="pct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9EB8A48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b/>
                <w:bCs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b/>
                <w:bCs/>
                <w:color w:val="000000"/>
                <w:kern w:val="0"/>
                <w:sz w:val="28"/>
                <w:szCs w:val="28"/>
              </w:rPr>
              <w:t>R-</w:t>
            </w:r>
            <w:proofErr w:type="spellStart"/>
            <w:r w:rsidRPr="00702BE7">
              <w:rPr>
                <w:rFonts w:asciiTheme="majorHAnsi" w:eastAsia="新細明體" w:hAnsiTheme="majorHAnsi"/>
                <w:b/>
                <w:bCs/>
                <w:color w:val="000000"/>
                <w:kern w:val="0"/>
                <w:sz w:val="28"/>
                <w:szCs w:val="28"/>
              </w:rPr>
              <w:t>ValueFree</w:t>
            </w:r>
            <w:proofErr w:type="spellEnd"/>
          </w:p>
        </w:tc>
      </w:tr>
      <w:tr w:rsidR="00160FDD" w:rsidRPr="00702BE7" w14:paraId="611404D9" w14:textId="77777777" w:rsidTr="007B2488">
        <w:trPr>
          <w:trHeight w:val="396"/>
        </w:trPr>
        <w:tc>
          <w:tcPr>
            <w:tcW w:w="69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E60A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TLR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E6DF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  <w:t>4G8A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DFAA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X-ray Diffra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50C1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Homo sapien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C757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  <w:t>2.40Å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7793C88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  <w:t>0.249</w:t>
            </w:r>
          </w:p>
        </w:tc>
      </w:tr>
      <w:tr w:rsidR="00160FDD" w:rsidRPr="00702BE7" w14:paraId="535B9909" w14:textId="77777777" w:rsidTr="007B2488">
        <w:trPr>
          <w:trHeight w:val="360"/>
        </w:trPr>
        <w:tc>
          <w:tcPr>
            <w:tcW w:w="69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D1B2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RELA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83D7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  <w:t>1IKN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9157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X-ray Diffra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A654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Homo sapien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9152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  <w:t>2.30Å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1CDE876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  <w:t>0.227 </w:t>
            </w:r>
          </w:p>
        </w:tc>
      </w:tr>
      <w:tr w:rsidR="00160FDD" w:rsidRPr="00702BE7" w14:paraId="5C245908" w14:textId="77777777" w:rsidTr="007B2488">
        <w:trPr>
          <w:trHeight w:val="360"/>
        </w:trPr>
        <w:tc>
          <w:tcPr>
            <w:tcW w:w="69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C184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NFKBIA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CE3A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  <w:t>1NFI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68DB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X-ray Diffra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4E9D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Homo sapien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813B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  <w:t>2.70Å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05B5DA5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  <w:t>0.265 </w:t>
            </w:r>
          </w:p>
        </w:tc>
      </w:tr>
      <w:tr w:rsidR="00160FDD" w:rsidRPr="00702BE7" w14:paraId="6B2172E5" w14:textId="77777777" w:rsidTr="007B2488">
        <w:trPr>
          <w:trHeight w:val="360"/>
        </w:trPr>
        <w:tc>
          <w:tcPr>
            <w:tcW w:w="69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7CCB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MyD8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5F60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  <w:t>4DOM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A172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X-ray Diffra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5566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Homo sapien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12BC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1.80 Å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E96055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0.216</w:t>
            </w:r>
          </w:p>
        </w:tc>
      </w:tr>
      <w:tr w:rsidR="00160FDD" w:rsidRPr="00702BE7" w14:paraId="6D39EE6B" w14:textId="77777777" w:rsidTr="007B2488">
        <w:trPr>
          <w:trHeight w:val="360"/>
        </w:trPr>
        <w:tc>
          <w:tcPr>
            <w:tcW w:w="69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B492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IRAK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4F21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  <w:t>6O8U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9C33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X-ray Diffra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29FE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Homo sapien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CA77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1.80 Å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36D2539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0.255</w:t>
            </w:r>
          </w:p>
        </w:tc>
      </w:tr>
      <w:tr w:rsidR="00160FDD" w:rsidRPr="00702BE7" w14:paraId="456EEA52" w14:textId="77777777" w:rsidTr="007B2488">
        <w:trPr>
          <w:trHeight w:val="360"/>
        </w:trPr>
        <w:tc>
          <w:tcPr>
            <w:tcW w:w="69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8298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TRAF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E7A5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  <w:t>3ZJB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8A66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X-ray Diffra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1C49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Homo sapien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DCF6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1.84 Å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1E19071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0.2</w:t>
            </w:r>
          </w:p>
        </w:tc>
      </w:tr>
      <w:tr w:rsidR="00160FDD" w:rsidRPr="00702BE7" w14:paraId="7E9C5F5F" w14:textId="77777777" w:rsidTr="007B2488">
        <w:trPr>
          <w:trHeight w:val="360"/>
        </w:trPr>
        <w:tc>
          <w:tcPr>
            <w:tcW w:w="69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34E1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MAP3K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6FCF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  <w:t>5JGA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2A65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X-ray Diffra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487F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Homo sapien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07E0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  <w:t>2.00Å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70B111C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0.221 </w:t>
            </w:r>
          </w:p>
        </w:tc>
      </w:tr>
      <w:tr w:rsidR="00160FDD" w:rsidRPr="00702BE7" w14:paraId="51ADA357" w14:textId="77777777" w:rsidTr="007B2488">
        <w:trPr>
          <w:trHeight w:val="372"/>
        </w:trPr>
        <w:tc>
          <w:tcPr>
            <w:tcW w:w="699" w:type="pct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B79F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IKBKB</w:t>
            </w:r>
          </w:p>
        </w:tc>
        <w:tc>
          <w:tcPr>
            <w:tcW w:w="53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2F32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:u w:val="single"/>
              </w:rPr>
              <w:t>4KIK</w:t>
            </w:r>
          </w:p>
        </w:tc>
        <w:tc>
          <w:tcPr>
            <w:tcW w:w="115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623E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X-ray Diffraction</w:t>
            </w:r>
          </w:p>
        </w:tc>
        <w:tc>
          <w:tcPr>
            <w:tcW w:w="94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862A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</w:rPr>
              <w:t>Homo sapiens</w:t>
            </w:r>
          </w:p>
        </w:tc>
        <w:tc>
          <w:tcPr>
            <w:tcW w:w="76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E874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  <w:t>2.83Å</w:t>
            </w:r>
          </w:p>
        </w:tc>
        <w:tc>
          <w:tcPr>
            <w:tcW w:w="912" w:type="pct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27D72E5" w14:textId="77777777" w:rsidR="00160FDD" w:rsidRPr="00702BE7" w:rsidRDefault="00160FDD" w:rsidP="00D72CD3">
            <w:pPr>
              <w:spacing w:line="360" w:lineRule="auto"/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</w:pPr>
            <w:r w:rsidRPr="00702BE7">
              <w:rPr>
                <w:rFonts w:asciiTheme="majorHAnsi" w:eastAsia="新細明體" w:hAnsiTheme="majorHAnsi"/>
                <w:color w:val="333333"/>
                <w:kern w:val="0"/>
                <w:sz w:val="28"/>
                <w:szCs w:val="28"/>
              </w:rPr>
              <w:t>0.236 </w:t>
            </w:r>
          </w:p>
        </w:tc>
      </w:tr>
    </w:tbl>
    <w:p w14:paraId="5298E6EC" w14:textId="0762E243" w:rsidR="00230A5B" w:rsidRDefault="007B2488">
      <w:pPr>
        <w:rPr>
          <w:rFonts w:asciiTheme="majorHAnsi" w:eastAsia="標楷體" w:hAnsiTheme="majorHAnsi"/>
          <w:b/>
          <w:bCs/>
          <w:color w:val="000000" w:themeColor="text1"/>
        </w:rPr>
      </w:pPr>
      <w:r w:rsidRPr="007B2488">
        <w:rPr>
          <w:rFonts w:asciiTheme="majorHAnsi" w:eastAsia="標楷體" w:hAnsiTheme="majorHAnsi"/>
          <w:b/>
          <w:bCs/>
          <w:color w:val="000000" w:themeColor="text1"/>
        </w:rPr>
        <w:t>Table. S1.  The pre-docking preparation parameters of target proteins</w:t>
      </w:r>
    </w:p>
    <w:p w14:paraId="1B693F48" w14:textId="77777777" w:rsidR="00B97C4F" w:rsidRDefault="00B97C4F">
      <w:pPr>
        <w:rPr>
          <w:rFonts w:asciiTheme="majorHAnsi" w:eastAsia="標楷體" w:hAnsiTheme="majorHAnsi"/>
          <w:b/>
          <w:bCs/>
          <w:color w:val="000000" w:themeColor="text1"/>
        </w:rPr>
      </w:pPr>
    </w:p>
    <w:p w14:paraId="2B0D4541" w14:textId="2182EF15" w:rsidR="00B97C4F" w:rsidRDefault="00B97C4F">
      <w:pPr>
        <w:rPr>
          <w:rFonts w:asciiTheme="majorHAnsi" w:eastAsia="標楷體" w:hAnsiTheme="majorHAnsi"/>
          <w:b/>
          <w:bCs/>
          <w:color w:val="000000" w:themeColor="text1"/>
        </w:rPr>
      </w:pPr>
      <w:r>
        <w:rPr>
          <w:rFonts w:asciiTheme="majorHAnsi" w:eastAsia="標楷體" w:hAnsiTheme="majorHAnsi"/>
          <w:b/>
          <w:bCs/>
          <w:color w:val="000000" w:themeColor="text1"/>
        </w:rPr>
        <w:br w:type="page"/>
      </w:r>
    </w:p>
    <w:p w14:paraId="371ABE3D" w14:textId="77777777" w:rsidR="00B97C4F" w:rsidRDefault="00B97C4F">
      <w:pPr>
        <w:rPr>
          <w:rFonts w:asciiTheme="majorHAnsi" w:eastAsia="標楷體" w:hAnsiTheme="majorHAnsi"/>
          <w:b/>
          <w:bCs/>
          <w:color w:val="000000" w:themeColor="text1"/>
        </w:rPr>
      </w:pPr>
    </w:p>
    <w:p w14:paraId="3B9DD3A2" w14:textId="77777777" w:rsidR="00B97C4F" w:rsidRDefault="00B97C4F" w:rsidP="00B97C4F">
      <w:r w:rsidRPr="004405BD">
        <w:fldChar w:fldCharType="begin"/>
      </w:r>
      <w:r w:rsidRPr="004405BD">
        <w:instrText xml:space="preserve"> </w:instrText>
      </w:r>
      <w:r w:rsidRPr="004405BD">
        <w:rPr>
          <w:rFonts w:hint="eastAsia"/>
        </w:rPr>
        <w:instrText xml:space="preserve">LINK </w:instrText>
      </w:r>
      <w:r>
        <w:instrText>Excel.Sheet.12</w:instrText>
      </w:r>
      <w:r>
        <w:rPr>
          <w:rFonts w:hint="eastAsia"/>
        </w:rPr>
        <w:instrText xml:space="preserve"> C:\\Users\\gril2\\Desktop\\</w:instrText>
      </w:r>
      <w:r>
        <w:rPr>
          <w:rFonts w:hint="eastAsia"/>
        </w:rPr>
        <w:instrText>台灣的倒地蜈蚣</w:instrText>
      </w:r>
      <w:r>
        <w:rPr>
          <w:rFonts w:hint="eastAsia"/>
        </w:rPr>
        <w:instrText>\\HZ</w:instrText>
      </w:r>
      <w:r>
        <w:rPr>
          <w:rFonts w:hint="eastAsia"/>
        </w:rPr>
        <w:instrText>圖表</w:instrText>
      </w:r>
      <w:r>
        <w:rPr>
          <w:rFonts w:hint="eastAsia"/>
        </w:rPr>
        <w:instrText>-</w:instrText>
      </w:r>
      <w:r>
        <w:rPr>
          <w:rFonts w:hint="eastAsia"/>
        </w:rPr>
        <w:instrText>網絡藥理部分</w:instrText>
      </w:r>
      <w:r>
        <w:rPr>
          <w:rFonts w:hint="eastAsia"/>
        </w:rPr>
        <w:instrText>\\2.Compound.xlsx</w:instrText>
      </w:r>
      <w:r>
        <w:instrText xml:space="preserve"> Compound!R2C2:R20C6 </w:instrText>
      </w:r>
      <w:r w:rsidRPr="004405BD">
        <w:rPr>
          <w:rFonts w:hint="eastAsia"/>
        </w:rPr>
        <w:instrText>\a \f 4 \h</w:instrText>
      </w:r>
      <w:r w:rsidRPr="004405BD">
        <w:instrText xml:space="preserve">  \* MERGEFORMAT </w:instrText>
      </w:r>
      <w:r w:rsidRPr="004405BD">
        <w:fldChar w:fldCharType="separat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73"/>
        <w:gridCol w:w="62"/>
        <w:gridCol w:w="1456"/>
        <w:gridCol w:w="4211"/>
        <w:gridCol w:w="1788"/>
        <w:gridCol w:w="2330"/>
      </w:tblGrid>
      <w:tr w:rsidR="00B97C4F" w:rsidRPr="0064053F" w14:paraId="7E8C3550" w14:textId="77777777" w:rsidTr="00CF7223">
        <w:trPr>
          <w:trHeight w:val="384"/>
        </w:trPr>
        <w:tc>
          <w:tcPr>
            <w:tcW w:w="275" w:type="pct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B69C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30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14:paraId="38864076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B4C7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Compound</w:t>
            </w:r>
          </w:p>
        </w:tc>
        <w:tc>
          <w:tcPr>
            <w:tcW w:w="2021" w:type="pct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FBD4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References</w:t>
            </w:r>
          </w:p>
        </w:tc>
        <w:tc>
          <w:tcPr>
            <w:tcW w:w="858" w:type="pct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BD12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Extraction methods </w:t>
            </w:r>
          </w:p>
        </w:tc>
        <w:tc>
          <w:tcPr>
            <w:tcW w:w="1118" w:type="pct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DD13934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Measure tools</w:t>
            </w:r>
          </w:p>
        </w:tc>
      </w:tr>
      <w:tr w:rsidR="00B97C4F" w:rsidRPr="0064053F" w14:paraId="4A2B3FE1" w14:textId="77777777" w:rsidTr="00CF7223">
        <w:trPr>
          <w:trHeight w:val="1560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2B75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1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E08D7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D1B5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Beta-sitosterol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AF008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Huang, Y.-C., Hwang, T.-L., Yang, Y.-L., Wu, S.-H., Hsu, M.-H., Wang, J.-P., Chen, S.-C., Huang, L.-J., &amp;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Liaw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, C.-C. (2010).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Acetoge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and prenylated flavonoids from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 with inhibitory activity on superoxide generation and elastase release by neutrophils. Planta Medica, 76(5), 447–453. https://doi.org/10.1055/s-0029-118622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56AC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MeOH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934D064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PLC</w:t>
            </w:r>
          </w:p>
        </w:tc>
      </w:tr>
      <w:tr w:rsidR="00B97C4F" w:rsidRPr="0064053F" w14:paraId="057E56F8" w14:textId="77777777" w:rsidTr="00CF7223">
        <w:trPr>
          <w:trHeight w:val="1248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7360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2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D2583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BAFA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Galactitol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5DEFD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Shah, A. B., Liu, Y.-L., &amp; Kuo, Y.-H. (2020). Effectiveness of cyclohexyl functionality in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from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 to PTP1B and α-glucosidase inhibitions. International Journal of Biological Macromolecules, 165(Pt B), 1822–1831. https://doi.org/10.1016/j.ijbiomac.2020.10.06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6568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nknow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D9703EC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nknow</w:t>
            </w:r>
          </w:p>
        </w:tc>
      </w:tr>
      <w:tr w:rsidR="00B97C4F" w:rsidRPr="0064053F" w14:paraId="72E7A3D9" w14:textId="77777777" w:rsidTr="00CF7223">
        <w:trPr>
          <w:trHeight w:val="1560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2097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3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E190C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B32F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Palmitic Acid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DD30A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Huang, Y.-C., Hwang, T.-L., Yang, Y.-L., Wu, S.-H., Hsu, M.-H., Wang, J.-P., Chen, S.-C., Huang, L.-J., &amp;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Liaw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, C.-C. (2010).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Acetoge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and prenylated flavonoids from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 with inhibitory activity on superoxide generation and elastase release by neutrophils. Planta Medica, 76(5), 447–453. https://doi.org/10.1055/s-0029-118622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EC9E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MeOH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47335E7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PLC</w:t>
            </w:r>
          </w:p>
        </w:tc>
      </w:tr>
      <w:tr w:rsidR="00B97C4F" w:rsidRPr="0064053F" w14:paraId="364700AE" w14:textId="77777777" w:rsidTr="00CF7223">
        <w:trPr>
          <w:trHeight w:val="936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C03B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4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C6FC7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DEB0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Quercetin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3E506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Wu, K.-C., Kao, C.-P., Ho, Y.-L., &amp; Chang, Y.-S. (2017). Quality control of the root and rhizome of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 (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Daodi-Ugo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) by HPLC using quercetin and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as markers. Molecules, 22(7), 1115. https://doi.org/10.3390/molecules22071115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DDE9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Ethanol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25F1F78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PLC</w:t>
            </w:r>
          </w:p>
        </w:tc>
      </w:tr>
      <w:tr w:rsidR="00B97C4F" w:rsidRPr="0064053F" w14:paraId="4A664EE3" w14:textId="77777777" w:rsidTr="00CF7223">
        <w:trPr>
          <w:trHeight w:val="1560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F4FE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5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08FB0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1D7E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Stigmasterol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93A5A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Huang, Y.-C., Hwang, T.-L., Yang, Y.-L., Wu, S.-H., Hsu, M.-H., Wang, J.-P., Chen, S.-C., Huang, L.-J., &amp;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Liaw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, C.-C. (2010).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Acetoge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and prenylated flavonoids from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 with inhibitory activity on superoxide generation and elastase release by neutrophils. Planta Medica, 76(5), 447–453. https://doi.org/10.1055/s-0029-118622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3E6C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MeOH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997AA1F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PLC</w:t>
            </w:r>
          </w:p>
        </w:tc>
      </w:tr>
      <w:tr w:rsidR="00B97C4F" w:rsidRPr="0064053F" w14:paraId="27C3948C" w14:textId="77777777" w:rsidTr="00CF7223">
        <w:trPr>
          <w:trHeight w:val="1560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3C65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lastRenderedPageBreak/>
              <w:t>HZ6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2D80B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E04E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Stearic acid 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80705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Huang, Y.-C., Hwang, T.-L., Yang, Y.-L., Wu, S.-H., Hsu, M.-H., Wang, J.-P., Chen, S.-C., Huang, L.-J., &amp;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Liaw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, C.-C. (2010).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Acetoge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and prenylated flavonoids from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 with inhibitory activity on superoxide generation and elastase release by neutrophils. Planta Medica, 76(5), 447–453. https://doi.org/10.1055/s-0029-118622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403B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MeOH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E86E31C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PLC</w:t>
            </w:r>
          </w:p>
        </w:tc>
      </w:tr>
      <w:tr w:rsidR="00B97C4F" w:rsidRPr="0064053F" w14:paraId="4FE0E695" w14:textId="77777777" w:rsidTr="00CF7223">
        <w:trPr>
          <w:trHeight w:val="1248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7D81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7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96BA6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721A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J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D557D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Liou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, C.-J., Huang, Y.-L., Huang, W.-C., Yeh, K.-W., Huang, T.-Y., &amp; Lin, C.-F. (2017). Water extract of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 attenuates LPS-induced acute lung injury in mice by modulating NF-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κB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and MAPK pathways. Journal of Ethnopharmacology, 199, 30–38. https://doi.org/10.1016/j.jep.2016.03.05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A681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Water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FA173B6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PLC</w:t>
            </w:r>
          </w:p>
        </w:tc>
      </w:tr>
      <w:tr w:rsidR="00B97C4F" w:rsidRPr="0064053F" w14:paraId="099A9668" w14:textId="77777777" w:rsidTr="00CF7223">
        <w:trPr>
          <w:trHeight w:val="1248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B754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8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7B2CA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955F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K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951DF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Chan, L. P., Chou, T. H., Wang, G. H., Tseng, Y. P., Chen, P. J., Cheng, D. L., &amp; Liang, C. H. (2013).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K induces cell cycle arrest and apoptosis through reactive oxygen species/apoptosis signal pathway in human skin cancer cells. Advanced Materials Research, 690–693, 1422–1425.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7F93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Ethanol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6F900A5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PLC</w:t>
            </w:r>
          </w:p>
        </w:tc>
      </w:tr>
      <w:tr w:rsidR="00B97C4F" w:rsidRPr="0064053F" w14:paraId="62EA7CE6" w14:textId="77777777" w:rsidTr="00CF7223">
        <w:trPr>
          <w:trHeight w:val="1248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CCCE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9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5B714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559A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L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9DEE5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Liu, C.-L., Ho, T.-L., Fang, S.-Y., Guo, J.-H., Wu, C.-Y., Fong, Y.-C.,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Liaw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, C.-C., &amp; Tang, C.-H. (2023).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L inhibits osteoclast formation and promotes osteoclast apoptosis by inhibiting the MAPK and NF-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κB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pathways. Biomedicine &amp; Pharmacotherapy, 166, 115392. https://doi.org/10.1016/j.biopha.2023.115392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CB09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MeOH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EC1FBED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Column Chromatography</w:t>
            </w:r>
          </w:p>
        </w:tc>
      </w:tr>
      <w:tr w:rsidR="00B97C4F" w:rsidRPr="0064053F" w14:paraId="01913F8E" w14:textId="77777777" w:rsidTr="00CF7223">
        <w:trPr>
          <w:trHeight w:val="1248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8089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10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DE0B5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70E6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M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1E5AB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Wu, K.-C., Huang, S.-S., Kuo, Y.-H., Ho, Y.-L., Yang, C.-S., Chang, Y.-S., &amp; Huang, G.-J. (2017).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M, a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 constituent, prevents LPS-induced acute lung injury through TLR4-mediated MAPK and NF-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κB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signaling pathways. Molecules, 22(4), 573. https://doi.org/10.3390/molecules2204057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C136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Ethanol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C952AA0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PLC</w:t>
            </w:r>
          </w:p>
        </w:tc>
      </w:tr>
      <w:tr w:rsidR="00B97C4F" w:rsidRPr="0064053F" w14:paraId="78FCF03C" w14:textId="77777777" w:rsidTr="00CF7223">
        <w:trPr>
          <w:trHeight w:val="936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CEC7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11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C77DD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6134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N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0F4EA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Hsu, Y.-L., Liu, Y.-C., &amp; Yang, Y.-L. (2016). Anti-inflammatory flavonoids from the rhizomes of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. Journal of Natural Products, 79(1), 1–7. https://doi.org/10.1021/np500778v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737F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Water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E1BBBB6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PLC</w:t>
            </w:r>
          </w:p>
        </w:tc>
      </w:tr>
      <w:tr w:rsidR="00B97C4F" w:rsidRPr="0064053F" w14:paraId="5396FA32" w14:textId="77777777" w:rsidTr="00CF7223">
        <w:trPr>
          <w:trHeight w:val="936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13B4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12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59510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7B40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O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92A94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Hsu, Y.-L., Liu, Y.-C., &amp; Yang, Y.-L. (2017). Anti-inflammatory and antiosteoporosis flavonoids from the rhizomes of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. </w:t>
            </w: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lastRenderedPageBreak/>
              <w:t>Journal of Natural Products, 80(2), 246–253. https://doi.org/10.1021/acs.jnatprod.6b00956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5200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lastRenderedPageBreak/>
              <w:t>Water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74D8292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MPLC/HPLC</w:t>
            </w:r>
          </w:p>
        </w:tc>
      </w:tr>
      <w:tr w:rsidR="00B97C4F" w:rsidRPr="0064053F" w14:paraId="15BCA868" w14:textId="77777777" w:rsidTr="00CF7223">
        <w:trPr>
          <w:trHeight w:val="936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443A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13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B4CC6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0A64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P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47C97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Hsu, Y.-L., Liu, Y.-C., &amp; Yang, Y.-L. (2016). Anti-inflammatory flavonoids from the rhizomes of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. Journal of Natural Products, 79(1), 1–7. https://doi.org/10.1021/np500778v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73AA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Water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42E0D30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PLC</w:t>
            </w:r>
          </w:p>
        </w:tc>
      </w:tr>
      <w:tr w:rsidR="00B97C4F" w:rsidRPr="0064053F" w14:paraId="4B52D7DC" w14:textId="77777777" w:rsidTr="00CF7223">
        <w:trPr>
          <w:trHeight w:val="936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5994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14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A344B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FD90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Q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033DD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Hsu, Y.-L., Liu, Y.-C., &amp; Yang, Y.-L. (2017). Anti-inflammatory and antiosteoporosis flavonoids from the rhizomes of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. Journal of Natural Products, 80(2), 246–253. https://doi.org/10.1021/acs.jnatprod.6b00956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61C0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Water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58CF2FE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MPLC/HPLC</w:t>
            </w:r>
          </w:p>
        </w:tc>
      </w:tr>
      <w:tr w:rsidR="00B97C4F" w:rsidRPr="0064053F" w14:paraId="7A58ED58" w14:textId="77777777" w:rsidTr="00CF7223">
        <w:trPr>
          <w:trHeight w:val="936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E7BE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15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A2F2C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B24E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R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535FA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Hsu, Y.-L., Liu, Y.-C., &amp; Yang, Y.-L. (2017). Anti-inflammatory and antiosteoporosis flavonoids from the rhizomes of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. Journal of Natural Products, 80(2), 246–253. https://doi.org/10.1021/acs.jnatprod.6b00956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70EB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Water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8ECAA96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MPLC/HPLC</w:t>
            </w:r>
          </w:p>
        </w:tc>
      </w:tr>
      <w:tr w:rsidR="00B97C4F" w:rsidRPr="0064053F" w14:paraId="0E8B035A" w14:textId="77777777" w:rsidTr="00CF7223">
        <w:trPr>
          <w:trHeight w:val="1248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334B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16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A947E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9438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S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5F825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Shah, A. B., Liu, Y.-L., &amp; Kuo, Y.-H. (2020). Effectiveness of cyclohexyl functionality in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from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 to PTP1B and α-glucosidase inhibitions. International Journal of Biological Macromolecules, 165(Pt B), 1822–1831. https://doi.org/10.1016/j.ijbiomac.2020.10.06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6814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MeOH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01E896D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Column Chromatography</w:t>
            </w:r>
          </w:p>
        </w:tc>
      </w:tr>
      <w:tr w:rsidR="00B97C4F" w:rsidRPr="0064053F" w14:paraId="4A810A12" w14:textId="77777777" w:rsidTr="00CF7223">
        <w:trPr>
          <w:trHeight w:val="936"/>
        </w:trPr>
        <w:tc>
          <w:tcPr>
            <w:tcW w:w="275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44A1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17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1790E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DA23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in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T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65891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Hsu, Y.-L., Liu, Y.-C., &amp; Yang, Y.-L. (2017). Anti-inflammatory and antiosteoporosis flavonoids from the rhizomes of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. Journal of Natural Products, 80(2), 246–253. https://doi.org/10.1021/acs.jnatprod.6b00956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8339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Water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95705A9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MPLC/HPLC</w:t>
            </w:r>
          </w:p>
        </w:tc>
      </w:tr>
      <w:tr w:rsidR="00B97C4F" w:rsidRPr="0064053F" w14:paraId="47883058" w14:textId="77777777" w:rsidTr="00CF7223">
        <w:trPr>
          <w:trHeight w:val="1260"/>
        </w:trPr>
        <w:tc>
          <w:tcPr>
            <w:tcW w:w="275" w:type="pct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4109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Z18</w:t>
            </w:r>
          </w:p>
        </w:tc>
        <w:tc>
          <w:tcPr>
            <w:tcW w:w="30" w:type="pct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</w:tcPr>
          <w:p w14:paraId="7B07D0B4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92CE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stilbene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A</w:t>
            </w:r>
          </w:p>
        </w:tc>
        <w:tc>
          <w:tcPr>
            <w:tcW w:w="202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2EE21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Liu, Y.-L., &amp; Hsu, Y.-L. (2022). Total syntheses, absolute configurations, and cytotoxicity evaluation of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ugonstilbene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A, B, and C from the rhizomes of </w:t>
            </w:r>
            <w:proofErr w:type="spellStart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Helminthostachys</w:t>
            </w:r>
            <w:proofErr w:type="spellEnd"/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 xml:space="preserve"> zeylanica. Journal of Natural Products, 85(6), 1702–1710. https://doi.org/10.1021/acs.jnatprod.2c00919</w:t>
            </w:r>
          </w:p>
        </w:tc>
        <w:tc>
          <w:tcPr>
            <w:tcW w:w="85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6D96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Ethanol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986E83C" w14:textId="77777777" w:rsidR="00B97C4F" w:rsidRPr="0064053F" w:rsidRDefault="00B97C4F" w:rsidP="00CF7223">
            <w:pPr>
              <w:rPr>
                <w:rFonts w:eastAsia="新細明體" w:cs="Times New Roman"/>
                <w:color w:val="000000"/>
                <w:kern w:val="0"/>
                <w14:ligatures w14:val="none"/>
              </w:rPr>
            </w:pPr>
            <w:r w:rsidRPr="0064053F">
              <w:rPr>
                <w:rFonts w:eastAsia="新細明體" w:cs="Times New Roman"/>
                <w:color w:val="000000"/>
                <w:kern w:val="0"/>
                <w14:ligatures w14:val="none"/>
              </w:rPr>
              <w:t>Column Chromatography</w:t>
            </w:r>
          </w:p>
        </w:tc>
      </w:tr>
    </w:tbl>
    <w:p w14:paraId="4EB38532" w14:textId="77777777" w:rsidR="00B97C4F" w:rsidRPr="00702BE7" w:rsidRDefault="00B97C4F" w:rsidP="00B97C4F">
      <w:pPr>
        <w:pStyle w:val="svarticle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Theme="majorHAnsi" w:eastAsia="標楷體" w:hAnsiTheme="majorHAnsi" w:cstheme="majorHAnsi"/>
          <w:color w:val="000000" w:themeColor="text1"/>
        </w:rPr>
      </w:pPr>
      <w:r w:rsidRPr="004405BD">
        <w:fldChar w:fldCharType="end"/>
      </w:r>
      <w:bookmarkStart w:id="0" w:name="_Hlk151713479"/>
      <w:r w:rsidRPr="008D7FAD">
        <w:rPr>
          <w:rFonts w:asciiTheme="majorHAnsi" w:eastAsia="標楷體" w:hAnsiTheme="majorHAnsi" w:cstheme="majorHAnsi"/>
          <w:b/>
          <w:bCs/>
          <w:color w:val="000000" w:themeColor="text1"/>
        </w:rPr>
        <w:t xml:space="preserve"> </w:t>
      </w:r>
      <w:r w:rsidRPr="00702BE7">
        <w:rPr>
          <w:rFonts w:asciiTheme="majorHAnsi" w:eastAsia="標楷體" w:hAnsiTheme="majorHAnsi" w:cstheme="majorHAnsi"/>
          <w:b/>
          <w:bCs/>
          <w:color w:val="000000" w:themeColor="text1"/>
        </w:rPr>
        <w:t xml:space="preserve">Table. </w:t>
      </w:r>
      <w:r>
        <w:rPr>
          <w:rFonts w:asciiTheme="majorHAnsi" w:eastAsia="標楷體" w:hAnsiTheme="majorHAnsi" w:cstheme="majorHAnsi" w:hint="eastAsia"/>
          <w:b/>
          <w:bCs/>
          <w:color w:val="000000" w:themeColor="text1"/>
        </w:rPr>
        <w:t>S2</w:t>
      </w:r>
      <w:r w:rsidRPr="00702BE7">
        <w:rPr>
          <w:rFonts w:asciiTheme="majorHAnsi" w:eastAsia="標楷體" w:hAnsiTheme="majorHAnsi" w:cstheme="majorHAnsi"/>
          <w:b/>
          <w:bCs/>
          <w:color w:val="000000" w:themeColor="text1"/>
        </w:rPr>
        <w:t xml:space="preserve">. </w:t>
      </w:r>
      <w:bookmarkEnd w:id="0"/>
      <w:r w:rsidRPr="00D440AA">
        <w:rPr>
          <w:rFonts w:asciiTheme="majorHAnsi" w:eastAsia="標楷體" w:hAnsiTheme="majorHAnsi" w:cstheme="majorHAnsi"/>
          <w:color w:val="000000" w:themeColor="text1"/>
        </w:rPr>
        <w:t xml:space="preserve">Active Compounds of </w:t>
      </w:r>
      <w:proofErr w:type="spellStart"/>
      <w:r w:rsidRPr="00D440AA">
        <w:rPr>
          <w:rFonts w:asciiTheme="majorHAnsi" w:eastAsia="標楷體" w:hAnsiTheme="majorHAnsi" w:cstheme="majorHAnsi"/>
          <w:color w:val="000000" w:themeColor="text1"/>
        </w:rPr>
        <w:t>Helminthostachys</w:t>
      </w:r>
      <w:proofErr w:type="spellEnd"/>
      <w:r w:rsidRPr="00D440AA">
        <w:rPr>
          <w:rFonts w:asciiTheme="majorHAnsi" w:eastAsia="標楷體" w:hAnsiTheme="majorHAnsi" w:cstheme="majorHAnsi"/>
          <w:color w:val="000000" w:themeColor="text1"/>
        </w:rPr>
        <w:t xml:space="preserve"> zeylanica (HZ) with Corresponding Extraction Methods and Mass Spectrometry Identification</w:t>
      </w:r>
    </w:p>
    <w:p w14:paraId="60FF5CFA" w14:textId="77777777" w:rsidR="00B97C4F" w:rsidRDefault="00B97C4F">
      <w:pPr>
        <w:rPr>
          <w:rFonts w:asciiTheme="majorHAnsi" w:eastAsia="標楷體" w:hAnsiTheme="majorHAnsi"/>
          <w:b/>
          <w:bCs/>
          <w:color w:val="000000" w:themeColor="text1"/>
        </w:rPr>
      </w:pPr>
    </w:p>
    <w:p w14:paraId="395A916C" w14:textId="77777777" w:rsidR="00B97C4F" w:rsidRPr="00B97C4F" w:rsidRDefault="00B97C4F" w:rsidP="00B97C4F">
      <w:pPr>
        <w:shd w:val="clear" w:color="auto" w:fill="FFFFFF"/>
        <w:spacing w:line="360" w:lineRule="auto"/>
        <w:jc w:val="both"/>
        <w:textAlignment w:val="baseline"/>
        <w:rPr>
          <w:rFonts w:asciiTheme="majorHAnsi" w:eastAsia="標楷體" w:hAnsiTheme="majorHAnsi"/>
          <w:color w:val="000000" w:themeColor="text1"/>
          <w:kern w:val="0"/>
          <w14:ligatures w14:val="none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97"/>
        <w:gridCol w:w="631"/>
        <w:gridCol w:w="7892"/>
      </w:tblGrid>
      <w:tr w:rsidR="00B97C4F" w:rsidRPr="00B97C4F" w14:paraId="5F4332FC" w14:textId="77777777" w:rsidTr="00CF7223">
        <w:trPr>
          <w:trHeight w:val="324"/>
        </w:trPr>
        <w:tc>
          <w:tcPr>
            <w:tcW w:w="910" w:type="pct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B672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Compound Name</w:t>
            </w:r>
          </w:p>
        </w:tc>
        <w:tc>
          <w:tcPr>
            <w:tcW w:w="303" w:type="pct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27ED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3787" w:type="pct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DED9A3F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Related Target Gene</w:t>
            </w:r>
          </w:p>
        </w:tc>
      </w:tr>
      <w:tr w:rsidR="00B97C4F" w:rsidRPr="00B97C4F" w14:paraId="7A3A5A94" w14:textId="77777777" w:rsidTr="00CF7223">
        <w:trPr>
          <w:trHeight w:val="624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CE0E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Beta-sitosterol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C721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1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527C00DF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NF, TGFB1, PTGS2, PTGS1, BAX, BCL2, PIK3CG, CASP</w:t>
            </w:r>
            <w:proofErr w:type="gram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3,CASP</w:t>
            </w:r>
            <w:proofErr w:type="gram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8, PON1,JUN, SLC6A4, AKT1, MAP2K1</w:t>
            </w:r>
          </w:p>
        </w:tc>
      </w:tr>
      <w:tr w:rsidR="00B97C4F" w:rsidRPr="00B97C4F" w14:paraId="560E33AF" w14:textId="77777777" w:rsidTr="00CF7223">
        <w:trPr>
          <w:trHeight w:val="312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CB5D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Galactitol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8254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2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33BBEA8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IL6, PTPN2, PTGER4, AKT1, FOSB</w:t>
            </w:r>
          </w:p>
        </w:tc>
      </w:tr>
      <w:tr w:rsidR="00B97C4F" w:rsidRPr="00B97C4F" w14:paraId="691AA319" w14:textId="77777777" w:rsidTr="00CF7223">
        <w:trPr>
          <w:trHeight w:val="312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95C4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Palmitic Aci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6E32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3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8FF66E2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TNF, IL6, IL10, SLC22A5, PTGS2, PTGS1, PTEN, BCL2, CTSD</w:t>
            </w:r>
          </w:p>
        </w:tc>
      </w:tr>
      <w:tr w:rsidR="00B97C4F" w:rsidRPr="00B97C4F" w14:paraId="794CACDE" w14:textId="77777777" w:rsidTr="00CF7223">
        <w:trPr>
          <w:trHeight w:val="2808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DC5C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Querceti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8CF0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4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425CB305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TNF, IL6, IL10, IL1Β, MPO, IFNG, TGFB1, IL2, CRP, TP53, PTGS2, AKT1, PPARG,COL18A1, RELA, PTGS1, CHEK2, MMP1, MMP9, ICAM1, EGF, CDKN2A, F2, DUOX2,CRYGC, CD40LG, MAP3K7, NFE2L2, IL1A, EGFR, F3,STAT1, MMP3, CDKN1A, CXCL10, CCND1, BAX, MMP2, VCAM1, SPP1, ERBB2, CYP3A4, SOD1, PTEN, SELE, SERPINE1, HMOX1, BCL2, GSTP1, CLDN4, XDH, CXCL2, NCF1, GSTM1, NR1I2, IGF2, HIF1A, ALOX5, ODC1, NFKBIA, PIK3CG, MYC, PLAU, BIRC5, CASP3, ABCG2, NOS3, THBD, IRF1, CASP8, PON1, JUN, BCL2L1,  PARP1, FOS, NQO1, CYP1A2, AHR, CYP1A1, PTGER3, MAP2K1, CTSD, AKT1</w:t>
            </w:r>
          </w:p>
        </w:tc>
      </w:tr>
      <w:tr w:rsidR="00B97C4F" w:rsidRPr="00B97C4F" w14:paraId="4C369AE5" w14:textId="77777777" w:rsidTr="00CF7223">
        <w:trPr>
          <w:trHeight w:val="312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A9A0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Stigmasterol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250A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5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6418FCD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PTGS2, PTGS1, PLAU, FOSB</w:t>
            </w:r>
          </w:p>
        </w:tc>
      </w:tr>
      <w:tr w:rsidR="00B97C4F" w:rsidRPr="00B97C4F" w14:paraId="03F0CD89" w14:textId="77777777" w:rsidTr="00CF7223">
        <w:trPr>
          <w:trHeight w:val="312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117D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Stearic aci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E180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6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09F8CFF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DUOX2, NCF1</w:t>
            </w:r>
          </w:p>
        </w:tc>
      </w:tr>
      <w:tr w:rsidR="00B97C4F" w:rsidRPr="00B97C4F" w14:paraId="6A43FE76" w14:textId="77777777" w:rsidTr="00CF7223">
        <w:trPr>
          <w:trHeight w:val="312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AB68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J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8151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7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2CAD46B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IL6, ADA, PTGER4, ESR1, ESR2, MAP2K1</w:t>
            </w:r>
          </w:p>
        </w:tc>
      </w:tr>
      <w:tr w:rsidR="00B97C4F" w:rsidRPr="00B97C4F" w14:paraId="2A819342" w14:textId="77777777" w:rsidTr="00CF7223">
        <w:trPr>
          <w:trHeight w:val="312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DCCB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K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2F1D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8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B403D6F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TNF, IL6, AKT1, ADA, PTGER4, NQO1</w:t>
            </w:r>
          </w:p>
        </w:tc>
      </w:tr>
      <w:tr w:rsidR="00B97C4F" w:rsidRPr="00B97C4F" w14:paraId="77B6FACB" w14:textId="77777777" w:rsidTr="00CF7223">
        <w:trPr>
          <w:trHeight w:val="312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0CD7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L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60FC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9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91D64F5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TNF, IL6, NLRP3, BRAF, ADA, PTGER4, MAP2K1</w:t>
            </w:r>
          </w:p>
        </w:tc>
      </w:tr>
      <w:tr w:rsidR="00B97C4F" w:rsidRPr="00B97C4F" w14:paraId="3E14F40C" w14:textId="77777777" w:rsidTr="00CF7223">
        <w:trPr>
          <w:trHeight w:val="312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3E40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E483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10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3EB1F1A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TNF, IL6, NLRP3, GPR35, ADA, PTGER4, NQO1</w:t>
            </w:r>
          </w:p>
        </w:tc>
      </w:tr>
      <w:tr w:rsidR="00B97C4F" w:rsidRPr="00B97C4F" w14:paraId="1DA6B330" w14:textId="77777777" w:rsidTr="00CF7223">
        <w:trPr>
          <w:trHeight w:val="312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54C3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A5F6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11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1E6C880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TNF, IL6, ADA, PTGER4, SRC, FOSB</w:t>
            </w:r>
          </w:p>
        </w:tc>
      </w:tr>
      <w:tr w:rsidR="00B97C4F" w:rsidRPr="00B97C4F" w14:paraId="409D3EBF" w14:textId="77777777" w:rsidTr="00CF7223">
        <w:trPr>
          <w:trHeight w:val="312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065E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O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F407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12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D3B8D02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IL6, ADA, PTGER4, SRC</w:t>
            </w:r>
          </w:p>
        </w:tc>
      </w:tr>
      <w:tr w:rsidR="00B97C4F" w:rsidRPr="00B97C4F" w14:paraId="2DB50F54" w14:textId="77777777" w:rsidTr="00CF7223">
        <w:trPr>
          <w:trHeight w:val="312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07FD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P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769D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13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7DB28B1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IL6, ADA, PTGER4, SRC, HTR3A, PDE4A</w:t>
            </w:r>
          </w:p>
        </w:tc>
      </w:tr>
      <w:tr w:rsidR="00B97C4F" w:rsidRPr="00B97C4F" w14:paraId="421CEE8E" w14:textId="77777777" w:rsidTr="00CF7223">
        <w:trPr>
          <w:trHeight w:val="312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DB44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Q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79B2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14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F329222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TNF, IL6, GPR35, PTGER4, MALT1</w:t>
            </w:r>
          </w:p>
        </w:tc>
      </w:tr>
      <w:tr w:rsidR="00B97C4F" w:rsidRPr="00B97C4F" w14:paraId="43BFAC6A" w14:textId="77777777" w:rsidTr="00CF7223">
        <w:trPr>
          <w:trHeight w:val="312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8D02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743F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15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5E66BBB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TNF, IL6, NLRP3, GPR35, ADA, PTGER4, MMP13, MALT1</w:t>
            </w:r>
          </w:p>
        </w:tc>
      </w:tr>
      <w:tr w:rsidR="00B97C4F" w:rsidRPr="00B97C4F" w14:paraId="09729AF2" w14:textId="77777777" w:rsidTr="00CF7223">
        <w:trPr>
          <w:trHeight w:val="312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434A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2D1F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16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31FE3CA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TNF, IL6, BRAF, ADA, PTGER4, MAP2K1</w:t>
            </w:r>
          </w:p>
        </w:tc>
      </w:tr>
      <w:tr w:rsidR="00B97C4F" w:rsidRPr="00B97C4F" w14:paraId="4E86E27B" w14:textId="77777777" w:rsidTr="00CF7223">
        <w:trPr>
          <w:trHeight w:val="312"/>
        </w:trPr>
        <w:tc>
          <w:tcPr>
            <w:tcW w:w="910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F23C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A3BE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17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7896F7D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TNF, IL6, ADA, PTGER4, CYP1A2, MAP2K1</w:t>
            </w:r>
          </w:p>
        </w:tc>
      </w:tr>
      <w:tr w:rsidR="00B97C4F" w:rsidRPr="00B97C4F" w14:paraId="2D88E39D" w14:textId="77777777" w:rsidTr="00CF7223">
        <w:trPr>
          <w:trHeight w:val="324"/>
        </w:trPr>
        <w:tc>
          <w:tcPr>
            <w:tcW w:w="910" w:type="pct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5AE2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Ugonstilbene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A</w:t>
            </w:r>
          </w:p>
        </w:tc>
        <w:tc>
          <w:tcPr>
            <w:tcW w:w="30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4D8A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Z18</w:t>
            </w:r>
          </w:p>
        </w:tc>
        <w:tc>
          <w:tcPr>
            <w:tcW w:w="3787" w:type="pct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30DA53D" w14:textId="77777777" w:rsidR="00B97C4F" w:rsidRPr="00B97C4F" w:rsidRDefault="00B97C4F" w:rsidP="00B97C4F">
            <w:pPr>
              <w:spacing w:line="360" w:lineRule="auto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IL6, ADA, PTGER4, ESR1, ESR2</w:t>
            </w:r>
          </w:p>
        </w:tc>
      </w:tr>
    </w:tbl>
    <w:p w14:paraId="7790B854" w14:textId="77777777" w:rsidR="00B97C4F" w:rsidRPr="00B97C4F" w:rsidRDefault="00B97C4F" w:rsidP="00B97C4F">
      <w:pPr>
        <w:shd w:val="clear" w:color="auto" w:fill="FFFFFF"/>
        <w:spacing w:line="360" w:lineRule="auto"/>
        <w:jc w:val="both"/>
        <w:textAlignment w:val="baseline"/>
        <w:rPr>
          <w:rFonts w:asciiTheme="majorHAnsi" w:eastAsia="標楷體" w:hAnsiTheme="majorHAnsi"/>
          <w:color w:val="000000" w:themeColor="text1"/>
          <w:kern w:val="0"/>
          <w14:ligatures w14:val="none"/>
        </w:rPr>
      </w:pPr>
      <w:r w:rsidRPr="00B97C4F">
        <w:rPr>
          <w:rFonts w:asciiTheme="majorHAnsi" w:eastAsia="標楷體" w:hAnsiTheme="majorHAnsi"/>
          <w:b/>
          <w:bCs/>
          <w:color w:val="000000" w:themeColor="text1"/>
          <w:kern w:val="0"/>
          <w14:ligatures w14:val="none"/>
        </w:rPr>
        <w:t xml:space="preserve">Table. </w:t>
      </w:r>
      <w:r w:rsidRPr="00B97C4F">
        <w:rPr>
          <w:rFonts w:asciiTheme="majorHAnsi" w:eastAsia="標楷體" w:hAnsiTheme="majorHAnsi" w:hint="eastAsia"/>
          <w:b/>
          <w:bCs/>
          <w:color w:val="000000" w:themeColor="text1"/>
          <w:kern w:val="0"/>
          <w14:ligatures w14:val="none"/>
        </w:rPr>
        <w:t>S3</w:t>
      </w:r>
      <w:r w:rsidRPr="00B97C4F">
        <w:rPr>
          <w:rFonts w:asciiTheme="majorHAnsi" w:eastAsia="標楷體" w:hAnsiTheme="majorHAnsi"/>
          <w:b/>
          <w:bCs/>
          <w:color w:val="000000" w:themeColor="text1"/>
          <w:kern w:val="0"/>
          <w14:ligatures w14:val="none"/>
        </w:rPr>
        <w:t xml:space="preserve">. </w:t>
      </w:r>
      <w:r w:rsidRPr="00B97C4F">
        <w:rPr>
          <w:rFonts w:asciiTheme="majorHAnsi" w:eastAsia="標楷體" w:hAnsiTheme="majorHAnsi"/>
          <w:color w:val="000000" w:themeColor="text1"/>
          <w:kern w:val="0"/>
          <w14:ligatures w14:val="none"/>
        </w:rPr>
        <w:t xml:space="preserve">The active compounds of </w:t>
      </w:r>
      <w:r w:rsidRPr="00B97C4F">
        <w:rPr>
          <w:rFonts w:asciiTheme="majorHAnsi" w:eastAsia="標楷體" w:hAnsiTheme="majorHAnsi" w:hint="eastAsia"/>
          <w:color w:val="000000" w:themeColor="text1"/>
          <w:kern w:val="0"/>
          <w14:ligatures w14:val="none"/>
        </w:rPr>
        <w:t>HZ</w:t>
      </w:r>
      <w:r w:rsidRPr="00B97C4F">
        <w:rPr>
          <w:rFonts w:asciiTheme="majorHAnsi" w:eastAsia="標楷體" w:hAnsiTheme="majorHAnsi"/>
          <w:color w:val="000000" w:themeColor="text1"/>
          <w:kern w:val="0"/>
          <w14:ligatures w14:val="none"/>
        </w:rPr>
        <w:t xml:space="preserve"> and their corresponding potential target gene</w:t>
      </w:r>
    </w:p>
    <w:p w14:paraId="05FC547F" w14:textId="77777777" w:rsidR="00B97C4F" w:rsidRPr="00B97C4F" w:rsidRDefault="00B97C4F" w:rsidP="00B97C4F">
      <w:pPr>
        <w:rPr>
          <w14:ligatures w14:val="none"/>
        </w:rPr>
      </w:pPr>
    </w:p>
    <w:p w14:paraId="510EB8B3" w14:textId="4D3EF39D" w:rsidR="00B97C4F" w:rsidRDefault="00B97C4F">
      <w:pPr>
        <w:rPr>
          <w:rFonts w:asciiTheme="majorHAnsi" w:eastAsia="標楷體" w:hAnsiTheme="majorHAnsi"/>
          <w:b/>
          <w:bCs/>
          <w:color w:val="000000" w:themeColor="text1"/>
        </w:rPr>
      </w:pPr>
      <w:r>
        <w:rPr>
          <w:rFonts w:asciiTheme="majorHAnsi" w:eastAsia="標楷體" w:hAnsiTheme="majorHAnsi"/>
          <w:b/>
          <w:bCs/>
          <w:color w:val="000000" w:themeColor="text1"/>
        </w:rPr>
        <w:br w:type="page"/>
      </w:r>
    </w:p>
    <w:p w14:paraId="0314A4E2" w14:textId="77777777" w:rsidR="00B97C4F" w:rsidRPr="00B97C4F" w:rsidRDefault="00B97C4F">
      <w:pPr>
        <w:rPr>
          <w:rFonts w:asciiTheme="majorHAnsi" w:eastAsia="標楷體" w:hAnsiTheme="majorHAnsi" w:hint="eastAsia"/>
          <w:b/>
          <w:bCs/>
          <w:color w:val="000000" w:themeColor="text1"/>
        </w:rPr>
      </w:pPr>
    </w:p>
    <w:tbl>
      <w:tblPr>
        <w:tblW w:w="85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40"/>
        <w:gridCol w:w="860"/>
        <w:gridCol w:w="980"/>
        <w:gridCol w:w="2380"/>
        <w:gridCol w:w="2180"/>
      </w:tblGrid>
      <w:tr w:rsidR="00B97C4F" w:rsidRPr="00B97C4F" w14:paraId="4EE5B7B6" w14:textId="77777777" w:rsidTr="00CF7223">
        <w:trPr>
          <w:trHeight w:val="324"/>
        </w:trPr>
        <w:tc>
          <w:tcPr>
            <w:tcW w:w="2140" w:type="dxa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7AF9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bookmarkStart w:id="1" w:name="RANGE!B2:F2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Compound Name</w:t>
            </w:r>
            <w:bookmarkEnd w:id="1"/>
          </w:p>
        </w:tc>
        <w:tc>
          <w:tcPr>
            <w:tcW w:w="8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9A59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No.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ED6B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Degree</w:t>
            </w:r>
          </w:p>
        </w:tc>
        <w:tc>
          <w:tcPr>
            <w:tcW w:w="238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1EB4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Betweenness Centrality</w:t>
            </w:r>
          </w:p>
        </w:tc>
        <w:tc>
          <w:tcPr>
            <w:tcW w:w="2180" w:type="dxa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E90AA65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Clossness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Centrality</w:t>
            </w:r>
          </w:p>
        </w:tc>
      </w:tr>
      <w:tr w:rsidR="00B97C4F" w:rsidRPr="00B97C4F" w14:paraId="2ACB4DEB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A4D8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Querceti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E99C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B1C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8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0526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86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C0F876D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694</w:t>
            </w:r>
          </w:p>
        </w:tc>
      </w:tr>
      <w:tr w:rsidR="00B97C4F" w:rsidRPr="00B97C4F" w14:paraId="5ED0283F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0ACF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Beta-sitostero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8A41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BE66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2048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4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10819B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5</w:t>
            </w:r>
          </w:p>
        </w:tc>
      </w:tr>
      <w:tr w:rsidR="00B97C4F" w:rsidRPr="00B97C4F" w14:paraId="3BF59FEA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E8E7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Palmitic Aci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D4F6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C2B2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24F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3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473078E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68</w:t>
            </w:r>
          </w:p>
        </w:tc>
      </w:tr>
      <w:tr w:rsidR="00B97C4F" w:rsidRPr="00B97C4F" w14:paraId="49011518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98DE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53B8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6FD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7011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3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ECCFC8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56</w:t>
            </w:r>
          </w:p>
        </w:tc>
      </w:tr>
      <w:tr w:rsidR="00B97C4F" w:rsidRPr="00B97C4F" w14:paraId="408913B1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2757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047B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AE4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0AE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583E8D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61</w:t>
            </w:r>
          </w:p>
        </w:tc>
      </w:tr>
      <w:tr w:rsidR="00B97C4F" w:rsidRPr="00B97C4F" w14:paraId="32E32FC7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49FC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3CD6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B3FD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A702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862D71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54</w:t>
            </w:r>
          </w:p>
        </w:tc>
      </w:tr>
      <w:tr w:rsidR="00B97C4F" w:rsidRPr="00B97C4F" w14:paraId="1CBF199D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C0A1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CA71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FE63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CB52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3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813DAD6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52</w:t>
            </w:r>
          </w:p>
        </w:tc>
      </w:tr>
      <w:tr w:rsidR="00B97C4F" w:rsidRPr="00B97C4F" w14:paraId="61A3339C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55A7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J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DBA9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9CC3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D1CA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71DE9E8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59</w:t>
            </w:r>
          </w:p>
        </w:tc>
      </w:tr>
      <w:tr w:rsidR="00B97C4F" w:rsidRPr="00B97C4F" w14:paraId="68A1664C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C8B4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83DA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E93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6EA1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A2DC313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54</w:t>
            </w:r>
          </w:p>
        </w:tc>
      </w:tr>
      <w:tr w:rsidR="00B97C4F" w:rsidRPr="00B97C4F" w14:paraId="202C1C81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6CDF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52C4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2C66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475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445431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59</w:t>
            </w:r>
          </w:p>
        </w:tc>
      </w:tr>
      <w:tr w:rsidR="00B97C4F" w:rsidRPr="00B97C4F" w14:paraId="48F6C1E6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559B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05DB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87A4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5368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B94726E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59</w:t>
            </w:r>
          </w:p>
        </w:tc>
      </w:tr>
      <w:tr w:rsidR="00B97C4F" w:rsidRPr="00B97C4F" w14:paraId="3F885797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6986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K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12C4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E84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EE65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42B632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59</w:t>
            </w:r>
          </w:p>
        </w:tc>
      </w:tr>
      <w:tr w:rsidR="00B97C4F" w:rsidRPr="00B97C4F" w14:paraId="02B1543D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1624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Galactito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5E90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7AF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994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8CAAF3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59</w:t>
            </w:r>
          </w:p>
        </w:tc>
      </w:tr>
      <w:tr w:rsidR="00B97C4F" w:rsidRPr="00B97C4F" w14:paraId="13C1A23C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478E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Q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F08C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132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DFBD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2B63951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5</w:t>
            </w:r>
          </w:p>
        </w:tc>
      </w:tr>
      <w:tr w:rsidR="00B97C4F" w:rsidRPr="00B97C4F" w14:paraId="411CE3C4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880E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Ugonstilbene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33A9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CB8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2B65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F59BFB8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5</w:t>
            </w:r>
          </w:p>
        </w:tc>
      </w:tr>
      <w:tr w:rsidR="00B97C4F" w:rsidRPr="00B97C4F" w14:paraId="2408899A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9B97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Stigmastero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AAFA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F85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BC77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08CC905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17</w:t>
            </w:r>
          </w:p>
        </w:tc>
      </w:tr>
      <w:tr w:rsidR="00B97C4F" w:rsidRPr="00B97C4F" w14:paraId="65141B3F" w14:textId="77777777" w:rsidTr="00CF7223">
        <w:trPr>
          <w:trHeight w:val="312"/>
        </w:trPr>
        <w:tc>
          <w:tcPr>
            <w:tcW w:w="21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A90A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Ugonin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EB82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8BE7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072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3CAC5D4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348</w:t>
            </w:r>
          </w:p>
        </w:tc>
      </w:tr>
      <w:tr w:rsidR="00B97C4F" w:rsidRPr="00B97C4F" w14:paraId="1B2A3A29" w14:textId="77777777" w:rsidTr="00CF7223">
        <w:trPr>
          <w:trHeight w:val="324"/>
        </w:trPr>
        <w:tc>
          <w:tcPr>
            <w:tcW w:w="2140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39CB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Stearic acid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0EE5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HZ6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1B1E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2305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04</w:t>
            </w:r>
          </w:p>
        </w:tc>
        <w:tc>
          <w:tcPr>
            <w:tcW w:w="218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031377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295</w:t>
            </w:r>
          </w:p>
        </w:tc>
      </w:tr>
    </w:tbl>
    <w:p w14:paraId="3E05ED85" w14:textId="77777777" w:rsidR="00B97C4F" w:rsidRPr="00B97C4F" w:rsidRDefault="00B97C4F" w:rsidP="00B97C4F">
      <w:pPr>
        <w:shd w:val="clear" w:color="auto" w:fill="FFFFFF"/>
        <w:spacing w:line="360" w:lineRule="auto"/>
        <w:jc w:val="both"/>
        <w:textAlignment w:val="baseline"/>
        <w:rPr>
          <w:rFonts w:asciiTheme="majorHAnsi" w:eastAsia="標楷體" w:hAnsiTheme="majorHAnsi"/>
          <w:color w:val="000000" w:themeColor="text1"/>
          <w:kern w:val="0"/>
        </w:rPr>
      </w:pPr>
      <w:r w:rsidRPr="00B97C4F">
        <w:rPr>
          <w:rFonts w:asciiTheme="majorHAnsi" w:eastAsia="標楷體" w:hAnsiTheme="majorHAnsi"/>
          <w:b/>
          <w:bCs/>
          <w:color w:val="000000" w:themeColor="text1"/>
          <w:kern w:val="0"/>
        </w:rPr>
        <w:t xml:space="preserve">Table. </w:t>
      </w:r>
      <w:r w:rsidRPr="00B97C4F">
        <w:rPr>
          <w:rFonts w:asciiTheme="majorHAnsi" w:eastAsia="標楷體" w:hAnsiTheme="majorHAnsi" w:hint="eastAsia"/>
          <w:b/>
          <w:bCs/>
          <w:color w:val="000000" w:themeColor="text1"/>
          <w:kern w:val="0"/>
        </w:rPr>
        <w:t>S4</w:t>
      </w:r>
      <w:r w:rsidRPr="00B97C4F">
        <w:rPr>
          <w:rFonts w:asciiTheme="majorHAnsi" w:eastAsia="標楷體" w:hAnsiTheme="majorHAnsi"/>
          <w:b/>
          <w:bCs/>
          <w:color w:val="000000" w:themeColor="text1"/>
          <w:kern w:val="0"/>
        </w:rPr>
        <w:t xml:space="preserve">. </w:t>
      </w:r>
      <w:r w:rsidRPr="00B97C4F">
        <w:rPr>
          <w:rFonts w:asciiTheme="majorHAnsi" w:eastAsia="標楷體" w:hAnsiTheme="majorHAnsi"/>
          <w:color w:val="000000" w:themeColor="text1"/>
          <w:kern w:val="0"/>
        </w:rPr>
        <w:t>Topological analysis of the core active compounds in components-compounds-targets network. (Sorted on Degree and Betweenness Centrality)</w:t>
      </w:r>
    </w:p>
    <w:p w14:paraId="0FBCE9C9" w14:textId="77777777" w:rsidR="00B97C4F" w:rsidRPr="00B97C4F" w:rsidRDefault="00B97C4F">
      <w:pPr>
        <w:rPr>
          <w:rFonts w:asciiTheme="majorHAnsi" w:eastAsia="標楷體" w:hAnsiTheme="majorHAnsi" w:hint="eastAsia"/>
          <w:b/>
          <w:bCs/>
          <w:color w:val="000000" w:themeColor="text1"/>
        </w:rPr>
      </w:pPr>
    </w:p>
    <w:p w14:paraId="4776540A" w14:textId="56372FF9" w:rsidR="00B97C4F" w:rsidRDefault="00B97C4F">
      <w:r>
        <w:br w:type="page"/>
      </w:r>
    </w:p>
    <w:p w14:paraId="1E3834C2" w14:textId="77777777" w:rsidR="00B97C4F" w:rsidRDefault="00B97C4F"/>
    <w:p w14:paraId="3A5A9371" w14:textId="77777777" w:rsidR="00B97C4F" w:rsidRPr="00B97C4F" w:rsidRDefault="00B97C4F" w:rsidP="00B97C4F">
      <w:pPr>
        <w:shd w:val="clear" w:color="auto" w:fill="FFFFFF"/>
        <w:spacing w:line="360" w:lineRule="auto"/>
        <w:jc w:val="both"/>
        <w:textAlignment w:val="baseline"/>
        <w:rPr>
          <w:rFonts w:asciiTheme="majorHAnsi" w:eastAsia="標楷體" w:hAnsiTheme="majorHAnsi"/>
          <w:color w:val="000000" w:themeColor="text1"/>
          <w:kern w:val="0"/>
        </w:rPr>
      </w:pPr>
    </w:p>
    <w:tbl>
      <w:tblPr>
        <w:tblW w:w="96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60"/>
        <w:gridCol w:w="860"/>
        <w:gridCol w:w="2440"/>
        <w:gridCol w:w="2060"/>
        <w:gridCol w:w="2820"/>
      </w:tblGrid>
      <w:tr w:rsidR="00B97C4F" w:rsidRPr="00B97C4F" w14:paraId="31B8CF7D" w14:textId="77777777" w:rsidTr="00CF7223">
        <w:trPr>
          <w:trHeight w:val="324"/>
        </w:trPr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2EC4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:sz w:val="22"/>
                <w:szCs w:val="22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:sz w:val="22"/>
                <w:szCs w:val="22"/>
              </w:rPr>
              <w:t>Target Name</w:t>
            </w:r>
          </w:p>
        </w:tc>
        <w:tc>
          <w:tcPr>
            <w:tcW w:w="8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F171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:sz w:val="22"/>
                <w:szCs w:val="22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:sz w:val="22"/>
                <w:szCs w:val="22"/>
              </w:rPr>
              <w:t>Degree</w:t>
            </w:r>
          </w:p>
        </w:tc>
        <w:tc>
          <w:tcPr>
            <w:tcW w:w="244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4688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:sz w:val="22"/>
                <w:szCs w:val="22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:sz w:val="22"/>
                <w:szCs w:val="22"/>
              </w:rPr>
              <w:t>Betweenness Centrality</w:t>
            </w:r>
          </w:p>
        </w:tc>
        <w:tc>
          <w:tcPr>
            <w:tcW w:w="20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9803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:sz w:val="22"/>
                <w:szCs w:val="22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:sz w:val="22"/>
                <w:szCs w:val="22"/>
              </w:rPr>
              <w:t>Clossness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:sz w:val="22"/>
                <w:szCs w:val="22"/>
              </w:rPr>
              <w:t xml:space="preserve"> Centrality</w:t>
            </w:r>
          </w:p>
        </w:tc>
        <w:tc>
          <w:tcPr>
            <w:tcW w:w="2820" w:type="dxa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E5A854E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:sz w:val="22"/>
                <w:szCs w:val="22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:sz w:val="22"/>
                <w:szCs w:val="22"/>
              </w:rPr>
              <w:t>Related KEGG Term</w:t>
            </w:r>
          </w:p>
        </w:tc>
      </w:tr>
      <w:tr w:rsidR="00B97C4F" w:rsidRPr="00B97C4F" w14:paraId="72B3C76A" w14:textId="77777777" w:rsidTr="00CF7223">
        <w:trPr>
          <w:trHeight w:val="312"/>
        </w:trPr>
        <w:tc>
          <w:tcPr>
            <w:tcW w:w="14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B332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IL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5544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5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CBD8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1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1BD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67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DB92455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TNF signaling</w:t>
            </w:r>
          </w:p>
        </w:tc>
      </w:tr>
      <w:tr w:rsidR="00B97C4F" w:rsidRPr="00B97C4F" w14:paraId="58B7C6A5" w14:textId="77777777" w:rsidTr="00CF7223">
        <w:trPr>
          <w:trHeight w:val="312"/>
        </w:trPr>
        <w:tc>
          <w:tcPr>
            <w:tcW w:w="14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1521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TNF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9B48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5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0295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7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D77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65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FF58338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TNF signaling</w:t>
            </w:r>
          </w:p>
        </w:tc>
      </w:tr>
      <w:tr w:rsidR="00B97C4F" w:rsidRPr="00B97C4F" w14:paraId="22AE6BDF" w14:textId="77777777" w:rsidTr="00CF7223">
        <w:trPr>
          <w:trHeight w:val="312"/>
        </w:trPr>
        <w:tc>
          <w:tcPr>
            <w:tcW w:w="14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96D6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IL1Β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62FD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562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6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0D7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64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78E21AA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NF-</w:t>
            </w: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κB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signaling</w:t>
            </w:r>
          </w:p>
        </w:tc>
      </w:tr>
      <w:tr w:rsidR="00B97C4F" w:rsidRPr="00B97C4F" w14:paraId="45B9B251" w14:textId="77777777" w:rsidTr="00CF7223">
        <w:trPr>
          <w:trHeight w:val="312"/>
        </w:trPr>
        <w:tc>
          <w:tcPr>
            <w:tcW w:w="14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2042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JU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3A14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CA4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4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3520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62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4F2E7F7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TNF signaling</w:t>
            </w:r>
          </w:p>
        </w:tc>
      </w:tr>
      <w:tr w:rsidR="00B97C4F" w:rsidRPr="00B97C4F" w14:paraId="2EB550A2" w14:textId="77777777" w:rsidTr="00CF7223">
        <w:trPr>
          <w:trHeight w:val="312"/>
        </w:trPr>
        <w:tc>
          <w:tcPr>
            <w:tcW w:w="14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A11E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EGF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F7F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2A3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4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EF4E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61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03E3CF5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None</w:t>
            </w:r>
          </w:p>
        </w:tc>
      </w:tr>
      <w:tr w:rsidR="00B97C4F" w:rsidRPr="00B97C4F" w14:paraId="1B98A050" w14:textId="77777777" w:rsidTr="00CF7223">
        <w:trPr>
          <w:trHeight w:val="312"/>
        </w:trPr>
        <w:tc>
          <w:tcPr>
            <w:tcW w:w="14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1138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REL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7E4A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3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BAEA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4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A1A3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56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1B1C329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NF-</w:t>
            </w: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κB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signaling</w:t>
            </w:r>
          </w:p>
        </w:tc>
      </w:tr>
      <w:tr w:rsidR="00B97C4F" w:rsidRPr="00B97C4F" w14:paraId="0C2BBFC3" w14:textId="77777777" w:rsidTr="00CF7223">
        <w:trPr>
          <w:trHeight w:val="312"/>
        </w:trPr>
        <w:tc>
          <w:tcPr>
            <w:tcW w:w="14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DB2E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PTGS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5471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3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6000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4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9786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5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84BBA01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NF-</w:t>
            </w: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κB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signaling</w:t>
            </w:r>
          </w:p>
        </w:tc>
      </w:tr>
      <w:tr w:rsidR="00B97C4F" w:rsidRPr="00B97C4F" w14:paraId="41913024" w14:textId="77777777" w:rsidTr="00CF7223">
        <w:trPr>
          <w:trHeight w:val="312"/>
        </w:trPr>
        <w:tc>
          <w:tcPr>
            <w:tcW w:w="14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5803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MMP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191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3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9BCA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67B5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61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DE83DA2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None</w:t>
            </w:r>
          </w:p>
        </w:tc>
      </w:tr>
      <w:tr w:rsidR="00B97C4F" w:rsidRPr="00B97C4F" w14:paraId="013415F1" w14:textId="77777777" w:rsidTr="00CF7223">
        <w:trPr>
          <w:trHeight w:val="312"/>
        </w:trPr>
        <w:tc>
          <w:tcPr>
            <w:tcW w:w="14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A912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ESR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0922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2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1EEA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3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CE5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56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A120AC5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None</w:t>
            </w:r>
          </w:p>
        </w:tc>
      </w:tr>
      <w:tr w:rsidR="00B97C4F" w:rsidRPr="00B97C4F" w14:paraId="5AE544BF" w14:textId="77777777" w:rsidTr="00CF7223">
        <w:trPr>
          <w:trHeight w:val="312"/>
        </w:trPr>
        <w:tc>
          <w:tcPr>
            <w:tcW w:w="14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6105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TP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C593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65A8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3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9BE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61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DC287EB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None</w:t>
            </w:r>
          </w:p>
        </w:tc>
      </w:tr>
      <w:tr w:rsidR="00B97C4F" w:rsidRPr="00B97C4F" w14:paraId="6C4D26F8" w14:textId="77777777" w:rsidTr="00CF7223">
        <w:trPr>
          <w:trHeight w:val="312"/>
        </w:trPr>
        <w:tc>
          <w:tcPr>
            <w:tcW w:w="14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2F53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NFKB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581E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2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765A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3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337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56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700FF41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NF-</w:t>
            </w: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κB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signaling</w:t>
            </w:r>
          </w:p>
        </w:tc>
      </w:tr>
      <w:tr w:rsidR="00B97C4F" w:rsidRPr="00B97C4F" w14:paraId="594E8427" w14:textId="77777777" w:rsidTr="00CF7223">
        <w:trPr>
          <w:trHeight w:val="312"/>
        </w:trPr>
        <w:tc>
          <w:tcPr>
            <w:tcW w:w="14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E76F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MY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8A88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3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4AE4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CB3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58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55CEF21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None</w:t>
            </w:r>
          </w:p>
        </w:tc>
      </w:tr>
      <w:tr w:rsidR="00B97C4F" w:rsidRPr="00B97C4F" w14:paraId="10D593F7" w14:textId="77777777" w:rsidTr="00CF7223">
        <w:trPr>
          <w:trHeight w:val="312"/>
        </w:trPr>
        <w:tc>
          <w:tcPr>
            <w:tcW w:w="14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AABB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AKT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8440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6D8E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C66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6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1ABA493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Toll-like receptor signaling</w:t>
            </w:r>
          </w:p>
        </w:tc>
      </w:tr>
      <w:tr w:rsidR="00B97C4F" w:rsidRPr="00B97C4F" w14:paraId="21F254E0" w14:textId="77777777" w:rsidTr="00CF7223">
        <w:trPr>
          <w:trHeight w:val="312"/>
        </w:trPr>
        <w:tc>
          <w:tcPr>
            <w:tcW w:w="14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282B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BCL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F7B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3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6905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C58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58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54778CF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NF-</w:t>
            </w: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κB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signaling</w:t>
            </w:r>
          </w:p>
        </w:tc>
      </w:tr>
      <w:tr w:rsidR="00B97C4F" w:rsidRPr="00B97C4F" w14:paraId="107481F1" w14:textId="77777777" w:rsidTr="00CF7223">
        <w:trPr>
          <w:trHeight w:val="324"/>
        </w:trPr>
        <w:tc>
          <w:tcPr>
            <w:tcW w:w="1460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C746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IL10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C796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34</w:t>
            </w:r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8256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023</w:t>
            </w:r>
          </w:p>
        </w:tc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E39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0.572</w:t>
            </w:r>
          </w:p>
        </w:tc>
        <w:tc>
          <w:tcPr>
            <w:tcW w:w="282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6E453ED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T-cell receptor signaling</w:t>
            </w:r>
          </w:p>
        </w:tc>
      </w:tr>
    </w:tbl>
    <w:p w14:paraId="60A9C208" w14:textId="77777777" w:rsidR="00B97C4F" w:rsidRPr="00B97C4F" w:rsidRDefault="00B97C4F" w:rsidP="00B97C4F">
      <w:pPr>
        <w:shd w:val="clear" w:color="auto" w:fill="FFFFFF"/>
        <w:spacing w:line="360" w:lineRule="auto"/>
        <w:jc w:val="both"/>
        <w:textAlignment w:val="baseline"/>
        <w:rPr>
          <w:rFonts w:asciiTheme="majorHAnsi" w:eastAsia="標楷體" w:hAnsiTheme="majorHAnsi"/>
          <w:color w:val="000000" w:themeColor="text1"/>
          <w:kern w:val="0"/>
        </w:rPr>
      </w:pPr>
      <w:r w:rsidRPr="00B97C4F">
        <w:rPr>
          <w:rFonts w:asciiTheme="majorHAnsi" w:eastAsia="標楷體" w:hAnsiTheme="majorHAnsi"/>
          <w:b/>
          <w:bCs/>
          <w:color w:val="000000" w:themeColor="text1"/>
          <w:kern w:val="0"/>
        </w:rPr>
        <w:t xml:space="preserve">Table. </w:t>
      </w:r>
      <w:r w:rsidRPr="00B97C4F">
        <w:rPr>
          <w:rFonts w:asciiTheme="majorHAnsi" w:eastAsia="標楷體" w:hAnsiTheme="majorHAnsi" w:hint="eastAsia"/>
          <w:b/>
          <w:bCs/>
          <w:color w:val="000000" w:themeColor="text1"/>
          <w:kern w:val="0"/>
        </w:rPr>
        <w:t>S5</w:t>
      </w:r>
      <w:r w:rsidRPr="00B97C4F">
        <w:rPr>
          <w:rFonts w:asciiTheme="majorHAnsi" w:eastAsia="標楷體" w:hAnsiTheme="majorHAnsi"/>
          <w:b/>
          <w:bCs/>
          <w:color w:val="000000" w:themeColor="text1"/>
          <w:kern w:val="0"/>
        </w:rPr>
        <w:t xml:space="preserve">. </w:t>
      </w:r>
      <w:r w:rsidRPr="00B97C4F">
        <w:rPr>
          <w:rFonts w:asciiTheme="majorHAnsi" w:eastAsia="標楷體" w:hAnsiTheme="majorHAnsi"/>
          <w:color w:val="000000" w:themeColor="text1"/>
          <w:kern w:val="0"/>
        </w:rPr>
        <w:t>Topological analysis of the core target protein in PPI network</w:t>
      </w:r>
    </w:p>
    <w:p w14:paraId="6B8591AF" w14:textId="77777777" w:rsidR="00B97C4F" w:rsidRPr="00B97C4F" w:rsidRDefault="00B97C4F" w:rsidP="00B97C4F"/>
    <w:p w14:paraId="3196A203" w14:textId="2600D303" w:rsidR="00B97C4F" w:rsidRDefault="00B97C4F">
      <w:r>
        <w:br w:type="page"/>
      </w:r>
    </w:p>
    <w:p w14:paraId="08ABDD74" w14:textId="77777777" w:rsidR="00B97C4F" w:rsidRPr="00B97C4F" w:rsidRDefault="00B97C4F"/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36"/>
        <w:gridCol w:w="5662"/>
        <w:gridCol w:w="1676"/>
        <w:gridCol w:w="943"/>
        <w:gridCol w:w="1203"/>
      </w:tblGrid>
      <w:tr w:rsidR="00B97C4F" w:rsidRPr="00B97C4F" w14:paraId="01FE39AA" w14:textId="77777777" w:rsidTr="00CF7223">
        <w:trPr>
          <w:trHeight w:val="372"/>
        </w:trPr>
        <w:tc>
          <w:tcPr>
            <w:tcW w:w="429" w:type="pct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7537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Category</w:t>
            </w:r>
          </w:p>
        </w:tc>
        <w:tc>
          <w:tcPr>
            <w:tcW w:w="2744" w:type="pct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82CB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Term</w:t>
            </w:r>
          </w:p>
        </w:tc>
        <w:tc>
          <w:tcPr>
            <w:tcW w:w="779" w:type="pct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67FB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Fold Enrichment</w:t>
            </w:r>
          </w:p>
        </w:tc>
        <w:tc>
          <w:tcPr>
            <w:tcW w:w="444" w:type="pct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F7E7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Pvalue</w:t>
            </w:r>
            <w:proofErr w:type="spellEnd"/>
          </w:p>
        </w:tc>
        <w:tc>
          <w:tcPr>
            <w:tcW w:w="604" w:type="pct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04E2C16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Count</w:t>
            </w:r>
          </w:p>
        </w:tc>
      </w:tr>
      <w:tr w:rsidR="00B97C4F" w:rsidRPr="00B97C4F" w14:paraId="497B8852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D101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BP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C737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Negative regulation of Apoptotic process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6E22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9.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F06E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.67E-1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E58A340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24</w:t>
            </w:r>
          </w:p>
        </w:tc>
      </w:tr>
      <w:tr w:rsidR="00B97C4F" w:rsidRPr="00B97C4F" w14:paraId="1F0DE101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82DD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BP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204B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Inflammatory response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A614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0.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1606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9.14E-1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18AA5F7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23</w:t>
            </w:r>
          </w:p>
        </w:tc>
      </w:tr>
      <w:tr w:rsidR="00B97C4F" w:rsidRPr="00B97C4F" w14:paraId="5F19D634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A8E5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BP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489C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Regulation of cell proliferation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666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7.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868A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.32E-1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A9E1F0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20</w:t>
            </w:r>
          </w:p>
        </w:tc>
      </w:tr>
      <w:tr w:rsidR="00B97C4F" w:rsidRPr="00B97C4F" w14:paraId="3AA68FB6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6BF1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BP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01B2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Response to Lipopolysaccharide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0153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9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AA23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2.24E-1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CF9EA84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4</w:t>
            </w:r>
          </w:p>
        </w:tc>
      </w:tr>
      <w:tr w:rsidR="00B97C4F" w:rsidRPr="00B97C4F" w14:paraId="4DEBCDAD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1714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BP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2B91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Positive regulation of ERK1 and ERK2 cascade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103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9.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3D8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.53E-0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DD6A104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1</w:t>
            </w:r>
          </w:p>
        </w:tc>
      </w:tr>
      <w:tr w:rsidR="00B97C4F" w:rsidRPr="00B97C4F" w14:paraId="532B7C24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3AAA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BP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7D46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Positive regulation of Cytokine production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C763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27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FC9A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.10E-0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AB37F67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9</w:t>
            </w:r>
          </w:p>
        </w:tc>
      </w:tr>
      <w:tr w:rsidR="00B97C4F" w:rsidRPr="00B97C4F" w14:paraId="1EE59E58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564E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BP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D763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Positive regulation of MAP kinase activity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BDC4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23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E902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3.88E-0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23BE5A5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9</w:t>
            </w:r>
          </w:p>
        </w:tc>
      </w:tr>
      <w:tr w:rsidR="00B97C4F" w:rsidRPr="00B97C4F" w14:paraId="45BF1A6E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60AC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BP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83FE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Positive regulation of Protein kinase B signaling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9B7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4.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D9C2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2.28E-0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79CCF07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9</w:t>
            </w:r>
          </w:p>
        </w:tc>
      </w:tr>
      <w:tr w:rsidR="00B97C4F" w:rsidRPr="00B97C4F" w14:paraId="4328A4FA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D476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BP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9F4B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positive regulation of NF-</w:t>
            </w: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κB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 xml:space="preserve"> transcription factor activity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AD5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9.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3CD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.66E-0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E1E156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8</w:t>
            </w:r>
          </w:p>
        </w:tc>
      </w:tr>
      <w:tr w:rsidR="00B97C4F" w:rsidRPr="00B97C4F" w14:paraId="1357099A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F55F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CC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FC3B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Cytoplasm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1830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981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.64E-0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7A796F6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4</w:t>
            </w:r>
          </w:p>
        </w:tc>
      </w:tr>
      <w:tr w:rsidR="00B97C4F" w:rsidRPr="00B97C4F" w14:paraId="567B444F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0F32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CC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B81E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Nucleus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57A0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715D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6.63E-0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6BAC743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4</w:t>
            </w:r>
          </w:p>
        </w:tc>
      </w:tr>
      <w:tr w:rsidR="00B97C4F" w:rsidRPr="00B97C4F" w14:paraId="73F48F2A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64EA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CC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3329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Plasma membrane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70AD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934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.81E-0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3F61E48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2</w:t>
            </w:r>
          </w:p>
        </w:tc>
      </w:tr>
      <w:tr w:rsidR="00B97C4F" w:rsidRPr="00B97C4F" w14:paraId="4787542D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2464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CC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B39F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Extracellular exosome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A371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073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2.40E-0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D4552D3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8</w:t>
            </w:r>
          </w:p>
        </w:tc>
      </w:tr>
      <w:tr w:rsidR="00B97C4F" w:rsidRPr="00B97C4F" w14:paraId="78A60B26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0EED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CC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6601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Mitochondrion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E7EA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2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D4A5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9.66E-0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852B992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7</w:t>
            </w:r>
          </w:p>
        </w:tc>
      </w:tr>
      <w:tr w:rsidR="00B97C4F" w:rsidRPr="00B97C4F" w14:paraId="41962C2E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AD57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CC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91E3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Chromatin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7C8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BA7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3.21E-0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F1206A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5</w:t>
            </w:r>
          </w:p>
        </w:tc>
      </w:tr>
      <w:tr w:rsidR="00B97C4F" w:rsidRPr="00B97C4F" w14:paraId="04E75B9C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AFB0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MF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B7A6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Cytokine activity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2470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1.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9AF5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.33E-0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47A5A4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1</w:t>
            </w:r>
          </w:p>
        </w:tc>
      </w:tr>
      <w:tr w:rsidR="00B97C4F" w:rsidRPr="00B97C4F" w14:paraId="18D76169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35C5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MF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8A56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Protein homodimerization activity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FD93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.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E5AA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.30E-0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5EB8EE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8</w:t>
            </w:r>
          </w:p>
        </w:tc>
      </w:tr>
      <w:tr w:rsidR="00B97C4F" w:rsidRPr="00B97C4F" w14:paraId="28207C59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B2EB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MF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9693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Transcription factor activity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3787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.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23BD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.61E-0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43BE081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4</w:t>
            </w:r>
          </w:p>
        </w:tc>
      </w:tr>
      <w:tr w:rsidR="00B97C4F" w:rsidRPr="00B97C4F" w14:paraId="3BB37B20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20C0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MF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24FD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Growth factor activity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E370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9.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29B6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2.10E-0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67E05D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8</w:t>
            </w:r>
          </w:p>
        </w:tc>
      </w:tr>
      <w:tr w:rsidR="00B97C4F" w:rsidRPr="00B97C4F" w14:paraId="120A4BA9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48EC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MF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7ED2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Protein kinase activity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0625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5.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9AB2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.18E-0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66A9607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0</w:t>
            </w:r>
          </w:p>
        </w:tc>
      </w:tr>
      <w:tr w:rsidR="00B97C4F" w:rsidRPr="00B97C4F" w14:paraId="7690C2D8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3FF4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MF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37E6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External side of plasma membrane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5E9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10E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3.55E-0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B7C9C9A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0</w:t>
            </w:r>
          </w:p>
        </w:tc>
      </w:tr>
      <w:tr w:rsidR="00B97C4F" w:rsidRPr="00B97C4F" w14:paraId="15C4CBCC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BEE6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MF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3CB8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Zinc ion binding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3D67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3.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7B1A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.08E-0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69C5063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4</w:t>
            </w:r>
          </w:p>
        </w:tc>
      </w:tr>
      <w:tr w:rsidR="00B97C4F" w:rsidRPr="00B97C4F" w14:paraId="62DF3C13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FED1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MF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6A1F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Transcriptional activator activity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0B11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.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62EA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6.52E-0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D4A9FBE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0</w:t>
            </w:r>
          </w:p>
        </w:tc>
      </w:tr>
      <w:tr w:rsidR="00B97C4F" w:rsidRPr="00B97C4F" w14:paraId="77371644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8F14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MF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B480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Calcium ion binding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8237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2.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7197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.26E-0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5848033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8</w:t>
            </w:r>
          </w:p>
        </w:tc>
      </w:tr>
      <w:tr w:rsidR="00B97C4F" w:rsidRPr="00B97C4F" w14:paraId="03FD0DE2" w14:textId="77777777" w:rsidTr="00CF7223">
        <w:trPr>
          <w:trHeight w:val="360"/>
        </w:trPr>
        <w:tc>
          <w:tcPr>
            <w:tcW w:w="42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24B8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MF</w:t>
            </w:r>
          </w:p>
        </w:tc>
        <w:tc>
          <w:tcPr>
            <w:tcW w:w="2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5D9F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Protein serine/threonine kinase activity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47C6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2.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3473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4.99E-0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7F1D820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6</w:t>
            </w:r>
          </w:p>
        </w:tc>
      </w:tr>
      <w:tr w:rsidR="00B97C4F" w:rsidRPr="00B97C4F" w14:paraId="597278BD" w14:textId="77777777" w:rsidTr="00CF7223">
        <w:trPr>
          <w:trHeight w:val="372"/>
        </w:trPr>
        <w:tc>
          <w:tcPr>
            <w:tcW w:w="429" w:type="pct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4ACE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MF</w:t>
            </w:r>
          </w:p>
        </w:tc>
        <w:tc>
          <w:tcPr>
            <w:tcW w:w="274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810E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Endoplasmic reticulum membrane</w:t>
            </w:r>
          </w:p>
        </w:tc>
        <w:tc>
          <w:tcPr>
            <w:tcW w:w="77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9CB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.9</w:t>
            </w:r>
          </w:p>
        </w:tc>
        <w:tc>
          <w:tcPr>
            <w:tcW w:w="44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411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7.03E-02</w:t>
            </w:r>
          </w:p>
        </w:tc>
        <w:tc>
          <w:tcPr>
            <w:tcW w:w="604" w:type="pct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B1F43A2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</w:rPr>
              <w:t>10</w:t>
            </w:r>
          </w:p>
        </w:tc>
      </w:tr>
    </w:tbl>
    <w:p w14:paraId="178ED12A" w14:textId="77777777" w:rsidR="00B97C4F" w:rsidRPr="00B97C4F" w:rsidRDefault="00B97C4F" w:rsidP="00B97C4F">
      <w:pPr>
        <w:shd w:val="clear" w:color="auto" w:fill="FFFFFF"/>
        <w:spacing w:line="360" w:lineRule="auto"/>
        <w:jc w:val="both"/>
        <w:textAlignment w:val="baseline"/>
        <w:rPr>
          <w:rFonts w:asciiTheme="majorHAnsi" w:eastAsia="標楷體" w:hAnsiTheme="majorHAnsi"/>
          <w:color w:val="000000" w:themeColor="text1"/>
          <w:kern w:val="0"/>
        </w:rPr>
      </w:pPr>
      <w:r w:rsidRPr="00B97C4F">
        <w:rPr>
          <w:rFonts w:asciiTheme="majorHAnsi" w:eastAsia="標楷體" w:hAnsiTheme="majorHAnsi"/>
          <w:b/>
          <w:bCs/>
          <w:color w:val="000000" w:themeColor="text1"/>
          <w:kern w:val="0"/>
        </w:rPr>
        <w:t xml:space="preserve">Table. </w:t>
      </w:r>
      <w:r w:rsidRPr="00B97C4F">
        <w:rPr>
          <w:rFonts w:asciiTheme="majorHAnsi" w:eastAsia="標楷體" w:hAnsiTheme="majorHAnsi" w:hint="eastAsia"/>
          <w:b/>
          <w:bCs/>
          <w:color w:val="000000" w:themeColor="text1"/>
          <w:kern w:val="0"/>
        </w:rPr>
        <w:t>S6</w:t>
      </w:r>
      <w:r w:rsidRPr="00B97C4F">
        <w:rPr>
          <w:rFonts w:asciiTheme="majorHAnsi" w:eastAsia="標楷體" w:hAnsiTheme="majorHAnsi"/>
          <w:b/>
          <w:bCs/>
          <w:color w:val="000000" w:themeColor="text1"/>
          <w:kern w:val="0"/>
        </w:rPr>
        <w:t xml:space="preserve">. </w:t>
      </w:r>
      <w:r w:rsidRPr="00B97C4F">
        <w:rPr>
          <w:rFonts w:asciiTheme="majorHAnsi" w:eastAsia="標楷體" w:hAnsiTheme="majorHAnsi"/>
          <w:color w:val="000000" w:themeColor="text1"/>
          <w:kern w:val="0"/>
        </w:rPr>
        <w:t>Topological analysis of the GO functional enrichment analysis</w:t>
      </w:r>
    </w:p>
    <w:p w14:paraId="68CAE58C" w14:textId="77777777" w:rsidR="00B97C4F" w:rsidRPr="00B97C4F" w:rsidRDefault="00B97C4F"/>
    <w:p w14:paraId="6DAF4300" w14:textId="785C045D" w:rsidR="00B97C4F" w:rsidRDefault="00B97C4F">
      <w:r>
        <w:br w:type="page"/>
      </w:r>
    </w:p>
    <w:p w14:paraId="7D20688E" w14:textId="77777777" w:rsidR="00B97C4F" w:rsidRDefault="00B97C4F">
      <w:pPr>
        <w:rPr>
          <w:rFonts w:hint="eastAsia"/>
        </w:rPr>
      </w:pPr>
    </w:p>
    <w:p w14:paraId="661C301F" w14:textId="77777777" w:rsidR="00B97C4F" w:rsidRDefault="00B97C4F"/>
    <w:p w14:paraId="3E2F70B7" w14:textId="77777777" w:rsidR="00B97C4F" w:rsidRPr="00B97C4F" w:rsidRDefault="00B97C4F" w:rsidP="00B97C4F">
      <w:pPr>
        <w:shd w:val="clear" w:color="auto" w:fill="FFFFFF"/>
        <w:spacing w:line="360" w:lineRule="auto"/>
        <w:jc w:val="both"/>
        <w:textAlignment w:val="baseline"/>
        <w:rPr>
          <w:rFonts w:asciiTheme="majorHAnsi" w:eastAsia="標楷體" w:hAnsiTheme="majorHAnsi"/>
          <w:color w:val="000000" w:themeColor="text1"/>
          <w:kern w:val="0"/>
          <w14:ligatures w14:val="none"/>
        </w:rPr>
      </w:pPr>
    </w:p>
    <w:tbl>
      <w:tblPr>
        <w:tblW w:w="76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20"/>
        <w:gridCol w:w="860"/>
        <w:gridCol w:w="1060"/>
        <w:gridCol w:w="1820"/>
      </w:tblGrid>
      <w:tr w:rsidR="00B97C4F" w:rsidRPr="00B97C4F" w14:paraId="0554C69E" w14:textId="77777777" w:rsidTr="00CF7223">
        <w:trPr>
          <w:trHeight w:val="372"/>
        </w:trPr>
        <w:tc>
          <w:tcPr>
            <w:tcW w:w="3920" w:type="dxa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EBC1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:sz w:val="28"/>
                <w:szCs w:val="28"/>
                <w14:ligatures w14:val="none"/>
              </w:rPr>
              <w:t>Term</w:t>
            </w:r>
          </w:p>
        </w:tc>
        <w:tc>
          <w:tcPr>
            <w:tcW w:w="8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2BB2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Count</w:t>
            </w:r>
          </w:p>
        </w:tc>
        <w:tc>
          <w:tcPr>
            <w:tcW w:w="10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2AAC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Pvalue</w:t>
            </w:r>
            <w:proofErr w:type="spellEnd"/>
          </w:p>
        </w:tc>
        <w:tc>
          <w:tcPr>
            <w:tcW w:w="182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EE9D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Fold Enrichment</w:t>
            </w:r>
          </w:p>
        </w:tc>
      </w:tr>
      <w:tr w:rsidR="00B97C4F" w:rsidRPr="00B97C4F" w14:paraId="2844ABAF" w14:textId="77777777" w:rsidTr="00CF7223">
        <w:trPr>
          <w:trHeight w:val="312"/>
        </w:trPr>
        <w:tc>
          <w:tcPr>
            <w:tcW w:w="39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5D1D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TNF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E079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71F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2.49E-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4C80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6.7</w:t>
            </w:r>
          </w:p>
        </w:tc>
      </w:tr>
      <w:tr w:rsidR="00B97C4F" w:rsidRPr="00B97C4F" w14:paraId="7D260444" w14:textId="77777777" w:rsidTr="00CF7223">
        <w:trPr>
          <w:trHeight w:val="312"/>
        </w:trPr>
        <w:tc>
          <w:tcPr>
            <w:tcW w:w="39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229A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T cell receptor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5978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1D40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9.95E-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CCC3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1.3</w:t>
            </w:r>
          </w:p>
        </w:tc>
      </w:tr>
      <w:tr w:rsidR="00B97C4F" w:rsidRPr="00B97C4F" w14:paraId="1A29071F" w14:textId="77777777" w:rsidTr="00CF7223">
        <w:trPr>
          <w:trHeight w:val="312"/>
        </w:trPr>
        <w:tc>
          <w:tcPr>
            <w:tcW w:w="39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A415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NF-</w:t>
            </w: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κB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8B60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C23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4.16E-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41E6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3.1</w:t>
            </w:r>
          </w:p>
        </w:tc>
      </w:tr>
      <w:tr w:rsidR="00B97C4F" w:rsidRPr="00B97C4F" w14:paraId="2C6BEB01" w14:textId="77777777" w:rsidTr="00CF7223">
        <w:trPr>
          <w:trHeight w:val="312"/>
        </w:trPr>
        <w:tc>
          <w:tcPr>
            <w:tcW w:w="39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FFC3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Toll-like receptor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AAF8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9861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6.76E-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821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2.2</w:t>
            </w:r>
          </w:p>
        </w:tc>
      </w:tr>
      <w:tr w:rsidR="00B97C4F" w:rsidRPr="00B97C4F" w14:paraId="635C5122" w14:textId="77777777" w:rsidTr="00CF7223">
        <w:trPr>
          <w:trHeight w:val="312"/>
        </w:trPr>
        <w:tc>
          <w:tcPr>
            <w:tcW w:w="39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5610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HIF-1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6F57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3A0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8.04E-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7EE1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2.5</w:t>
            </w:r>
          </w:p>
        </w:tc>
      </w:tr>
      <w:tr w:rsidR="00B97C4F" w:rsidRPr="00B97C4F" w14:paraId="72673F23" w14:textId="77777777" w:rsidTr="00CF7223">
        <w:trPr>
          <w:trHeight w:val="312"/>
        </w:trPr>
        <w:tc>
          <w:tcPr>
            <w:tcW w:w="39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658F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MAPK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017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A00D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2.84E-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00C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5.7</w:t>
            </w:r>
          </w:p>
        </w:tc>
      </w:tr>
      <w:tr w:rsidR="00B97C4F" w:rsidRPr="00B97C4F" w14:paraId="1BF178D0" w14:textId="77777777" w:rsidTr="00CF7223">
        <w:trPr>
          <w:trHeight w:val="312"/>
        </w:trPr>
        <w:tc>
          <w:tcPr>
            <w:tcW w:w="39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2848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PI3K-Akt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5B0D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D62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5.53E-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FE4B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5.1</w:t>
            </w:r>
          </w:p>
        </w:tc>
      </w:tr>
      <w:tr w:rsidR="00B97C4F" w:rsidRPr="00B97C4F" w14:paraId="7AEBFDD4" w14:textId="77777777" w:rsidTr="00CF7223">
        <w:trPr>
          <w:trHeight w:val="312"/>
        </w:trPr>
        <w:tc>
          <w:tcPr>
            <w:tcW w:w="39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76D1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JAK-STAT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ECB1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280D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2.31E-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6E30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7.6</w:t>
            </w:r>
          </w:p>
        </w:tc>
      </w:tr>
      <w:tr w:rsidR="00B97C4F" w:rsidRPr="00B97C4F" w14:paraId="5DAB420A" w14:textId="77777777" w:rsidTr="00CF7223">
        <w:trPr>
          <w:trHeight w:val="312"/>
        </w:trPr>
        <w:tc>
          <w:tcPr>
            <w:tcW w:w="39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986A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ErbB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F1A7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50A8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2.97E-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37B1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0.7</w:t>
            </w:r>
          </w:p>
        </w:tc>
      </w:tr>
      <w:tr w:rsidR="00B97C4F" w:rsidRPr="00B97C4F" w14:paraId="449437AD" w14:textId="77777777" w:rsidTr="00CF7223">
        <w:trPr>
          <w:trHeight w:val="312"/>
        </w:trPr>
        <w:tc>
          <w:tcPr>
            <w:tcW w:w="39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5114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FoxO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1EC4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2F61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.37E-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5E7A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7.6</w:t>
            </w:r>
          </w:p>
        </w:tc>
      </w:tr>
      <w:tr w:rsidR="00B97C4F" w:rsidRPr="00B97C4F" w14:paraId="7C9D5F8B" w14:textId="77777777" w:rsidTr="00CF7223">
        <w:trPr>
          <w:trHeight w:val="312"/>
        </w:trPr>
        <w:tc>
          <w:tcPr>
            <w:tcW w:w="39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BB06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Chemokine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7A20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BFC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4.09E-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A1F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5.2</w:t>
            </w:r>
          </w:p>
        </w:tc>
      </w:tr>
      <w:tr w:rsidR="00B97C4F" w:rsidRPr="00B97C4F" w14:paraId="3877A181" w14:textId="77777777" w:rsidTr="00CF7223">
        <w:trPr>
          <w:trHeight w:val="312"/>
        </w:trPr>
        <w:tc>
          <w:tcPr>
            <w:tcW w:w="39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4245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B cell receptor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24C2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228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2.87E-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99F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7.5</w:t>
            </w:r>
          </w:p>
        </w:tc>
      </w:tr>
      <w:tr w:rsidR="00B97C4F" w:rsidRPr="00B97C4F" w14:paraId="7765E4E8" w14:textId="77777777" w:rsidTr="00CF7223">
        <w:trPr>
          <w:trHeight w:val="312"/>
        </w:trPr>
        <w:tc>
          <w:tcPr>
            <w:tcW w:w="39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B1D8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Camp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9F76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2C3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3.00E-0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E6BE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3.6</w:t>
            </w:r>
          </w:p>
        </w:tc>
      </w:tr>
      <w:tr w:rsidR="00B97C4F" w:rsidRPr="00B97C4F" w14:paraId="70978A8C" w14:textId="77777777" w:rsidTr="00CF7223">
        <w:trPr>
          <w:trHeight w:val="312"/>
        </w:trPr>
        <w:tc>
          <w:tcPr>
            <w:tcW w:w="39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88FA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Ras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997E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32DE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1.41E-0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3C0D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3</w:t>
            </w:r>
          </w:p>
        </w:tc>
      </w:tr>
      <w:tr w:rsidR="00B97C4F" w:rsidRPr="00B97C4F" w14:paraId="51EF2F3A" w14:textId="77777777" w:rsidTr="00CF7223">
        <w:trPr>
          <w:trHeight w:val="324"/>
        </w:trPr>
        <w:tc>
          <w:tcPr>
            <w:tcW w:w="3920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162C" w14:textId="77777777" w:rsidR="00B97C4F" w:rsidRPr="00B97C4F" w:rsidRDefault="00B97C4F" w:rsidP="00B97C4F">
            <w:pPr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proofErr w:type="spellStart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Mtor</w:t>
            </w:r>
            <w:proofErr w:type="spellEnd"/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 xml:space="preserve">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4C75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005F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2.96E-02</w:t>
            </w:r>
          </w:p>
        </w:tc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EF9C" w14:textId="77777777" w:rsidR="00B97C4F" w:rsidRPr="00B97C4F" w:rsidRDefault="00B97C4F" w:rsidP="00B97C4F">
            <w:pPr>
              <w:jc w:val="right"/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</w:pPr>
            <w:r w:rsidRPr="00B97C4F">
              <w:rPr>
                <w:rFonts w:asciiTheme="majorHAnsi" w:eastAsia="新細明體" w:hAnsiTheme="majorHAnsi"/>
                <w:color w:val="000000"/>
                <w:kern w:val="0"/>
                <w14:ligatures w14:val="none"/>
              </w:rPr>
              <w:t>2.9</w:t>
            </w:r>
          </w:p>
        </w:tc>
      </w:tr>
    </w:tbl>
    <w:p w14:paraId="5FF3B223" w14:textId="77777777" w:rsidR="00B97C4F" w:rsidRPr="00B97C4F" w:rsidRDefault="00B97C4F" w:rsidP="00B97C4F">
      <w:pPr>
        <w:shd w:val="clear" w:color="auto" w:fill="FFFFFF"/>
        <w:spacing w:line="360" w:lineRule="auto"/>
        <w:jc w:val="both"/>
        <w:textAlignment w:val="baseline"/>
        <w:rPr>
          <w:rFonts w:asciiTheme="majorHAnsi" w:eastAsia="標楷體" w:hAnsiTheme="majorHAnsi"/>
          <w:color w:val="000000" w:themeColor="text1"/>
          <w:kern w:val="0"/>
          <w14:ligatures w14:val="none"/>
        </w:rPr>
      </w:pPr>
      <w:r w:rsidRPr="00B97C4F">
        <w:rPr>
          <w:rFonts w:asciiTheme="majorHAnsi" w:eastAsia="標楷體" w:hAnsiTheme="majorHAnsi"/>
          <w:b/>
          <w:bCs/>
          <w:color w:val="000000" w:themeColor="text1"/>
          <w:kern w:val="0"/>
          <w14:ligatures w14:val="none"/>
        </w:rPr>
        <w:t xml:space="preserve">Table. </w:t>
      </w:r>
      <w:r w:rsidRPr="00B97C4F">
        <w:rPr>
          <w:rFonts w:asciiTheme="majorHAnsi" w:eastAsia="標楷體" w:hAnsiTheme="majorHAnsi" w:hint="eastAsia"/>
          <w:b/>
          <w:bCs/>
          <w:color w:val="000000" w:themeColor="text1"/>
          <w:kern w:val="0"/>
          <w14:ligatures w14:val="none"/>
        </w:rPr>
        <w:t>S7</w:t>
      </w:r>
      <w:r w:rsidRPr="00B97C4F">
        <w:rPr>
          <w:rFonts w:asciiTheme="majorHAnsi" w:eastAsia="標楷體" w:hAnsiTheme="majorHAnsi"/>
          <w:b/>
          <w:bCs/>
          <w:color w:val="000000" w:themeColor="text1"/>
          <w:kern w:val="0"/>
          <w14:ligatures w14:val="none"/>
        </w:rPr>
        <w:t xml:space="preserve">. </w:t>
      </w:r>
      <w:r w:rsidRPr="00B97C4F">
        <w:rPr>
          <w:rFonts w:asciiTheme="majorHAnsi" w:eastAsia="標楷體" w:hAnsiTheme="majorHAnsi"/>
          <w:color w:val="000000" w:themeColor="text1"/>
          <w:kern w:val="0"/>
          <w14:ligatures w14:val="none"/>
        </w:rPr>
        <w:t>Topological analysis of pathways in KEGG enrichment analysis</w:t>
      </w:r>
    </w:p>
    <w:p w14:paraId="5A0D4E1C" w14:textId="77777777" w:rsidR="00B97C4F" w:rsidRPr="00B97C4F" w:rsidRDefault="00B97C4F"/>
    <w:p w14:paraId="31E39531" w14:textId="77777777" w:rsidR="00B97C4F" w:rsidRPr="00160FDD" w:rsidRDefault="00B97C4F">
      <w:pPr>
        <w:rPr>
          <w:rFonts w:hint="eastAsia"/>
        </w:rPr>
      </w:pPr>
    </w:p>
    <w:sectPr w:rsidR="00B97C4F" w:rsidRPr="00160FDD" w:rsidSect="00B97C4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C7912" w14:textId="77777777" w:rsidR="00085C07" w:rsidRDefault="00085C07" w:rsidP="007B2488">
      <w:r>
        <w:separator/>
      </w:r>
    </w:p>
  </w:endnote>
  <w:endnote w:type="continuationSeparator" w:id="0">
    <w:p w14:paraId="7800C3CE" w14:textId="77777777" w:rsidR="00085C07" w:rsidRDefault="00085C07" w:rsidP="007B2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標楷體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4456E" w14:textId="77777777" w:rsidR="00085C07" w:rsidRDefault="00085C07" w:rsidP="007B2488">
      <w:r>
        <w:separator/>
      </w:r>
    </w:p>
  </w:footnote>
  <w:footnote w:type="continuationSeparator" w:id="0">
    <w:p w14:paraId="44208BBB" w14:textId="77777777" w:rsidR="00085C07" w:rsidRDefault="00085C07" w:rsidP="007B2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FDD"/>
    <w:rsid w:val="00085C07"/>
    <w:rsid w:val="00160FDD"/>
    <w:rsid w:val="00230A5B"/>
    <w:rsid w:val="002B116B"/>
    <w:rsid w:val="002F05CB"/>
    <w:rsid w:val="003E2F54"/>
    <w:rsid w:val="0053350E"/>
    <w:rsid w:val="005C063B"/>
    <w:rsid w:val="007979EE"/>
    <w:rsid w:val="007B2488"/>
    <w:rsid w:val="00895E12"/>
    <w:rsid w:val="009E3844"/>
    <w:rsid w:val="00A13A19"/>
    <w:rsid w:val="00B97C4F"/>
    <w:rsid w:val="00E738B3"/>
    <w:rsid w:val="00F21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84EC24"/>
  <w15:chartTrackingRefBased/>
  <w15:docId w15:val="{8161F657-592E-43DC-AD1C-0EF4BFEC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軟正黑體" w:hAnsi="Times New Roman" w:cstheme="majorHAns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FDD"/>
  </w:style>
  <w:style w:type="paragraph" w:styleId="1">
    <w:name w:val="heading 1"/>
    <w:basedOn w:val="a"/>
    <w:next w:val="a"/>
    <w:link w:val="10"/>
    <w:qFormat/>
    <w:locked/>
    <w:rsid w:val="00160F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locked/>
    <w:rsid w:val="00160F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locked/>
    <w:rsid w:val="00160FDD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locked/>
    <w:rsid w:val="00160FDD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locked/>
    <w:rsid w:val="00160F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semiHidden/>
    <w:unhideWhenUsed/>
    <w:qFormat/>
    <w:locked/>
    <w:rsid w:val="00160FD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semiHidden/>
    <w:unhideWhenUsed/>
    <w:qFormat/>
    <w:locked/>
    <w:rsid w:val="00160FDD"/>
    <w:pPr>
      <w:keepNext/>
      <w:keepLines/>
      <w:spacing w:before="4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locked/>
    <w:rsid w:val="00160FDD"/>
    <w:pPr>
      <w:keepNext/>
      <w:keepLines/>
      <w:spacing w:before="4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semiHidden/>
    <w:unhideWhenUsed/>
    <w:qFormat/>
    <w:locked/>
    <w:rsid w:val="00160FDD"/>
    <w:pPr>
      <w:keepNext/>
      <w:keepLines/>
      <w:spacing w:before="4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9E3844"/>
    <w:pPr>
      <w:widowControl w:val="0"/>
      <w:autoSpaceDE w:val="0"/>
      <w:autoSpaceDN w:val="0"/>
      <w:spacing w:before="2"/>
      <w:ind w:left="102"/>
    </w:pPr>
    <w:rPr>
      <w:rFonts w:ascii="新細明體" w:eastAsia="新細明體" w:hAnsi="新細明體" w:cs="新細明體"/>
      <w:kern w:val="0"/>
      <w:lang w:eastAsia="en-US"/>
    </w:rPr>
  </w:style>
  <w:style w:type="character" w:customStyle="1" w:styleId="a4">
    <w:name w:val="本文 字元"/>
    <w:basedOn w:val="a0"/>
    <w:link w:val="a3"/>
    <w:uiPriority w:val="1"/>
    <w:rsid w:val="009E3844"/>
    <w:rPr>
      <w:rFonts w:ascii="新細明體" w:eastAsia="新細明體" w:hAnsi="新細明體" w:cs="新細明體"/>
      <w:kern w:val="0"/>
      <w:lang w:eastAsia="en-US"/>
    </w:rPr>
  </w:style>
  <w:style w:type="paragraph" w:styleId="a5">
    <w:name w:val="List Paragraph"/>
    <w:basedOn w:val="a"/>
    <w:uiPriority w:val="1"/>
    <w:qFormat/>
    <w:rsid w:val="009E3844"/>
    <w:pPr>
      <w:ind w:leftChars="200" w:left="480"/>
    </w:pPr>
  </w:style>
  <w:style w:type="character" w:customStyle="1" w:styleId="10">
    <w:name w:val="標題 1 字元"/>
    <w:basedOn w:val="a0"/>
    <w:link w:val="1"/>
    <w:rsid w:val="00160FDD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semiHidden/>
    <w:rsid w:val="00160FD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semiHidden/>
    <w:rsid w:val="00160FDD"/>
    <w:rPr>
      <w:rFonts w:asciiTheme="minorHAnsi" w:eastAsiaTheme="majorEastAsia" w:hAnsiTheme="minorHAnsi" w:cstheme="majorBidi"/>
      <w:color w:val="365F9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semiHidden/>
    <w:rsid w:val="00160FDD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semiHidden/>
    <w:rsid w:val="00160FD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semiHidden/>
    <w:rsid w:val="00160FD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semiHidden/>
    <w:rsid w:val="00160FD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semiHidden/>
    <w:rsid w:val="00160FDD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semiHidden/>
    <w:rsid w:val="00160FDD"/>
    <w:rPr>
      <w:rFonts w:asciiTheme="minorHAnsi" w:eastAsiaTheme="majorEastAsia" w:hAnsiTheme="minorHAnsi" w:cstheme="majorBidi"/>
      <w:color w:val="272727" w:themeColor="text1" w:themeTint="D8"/>
    </w:rPr>
  </w:style>
  <w:style w:type="paragraph" w:styleId="a6">
    <w:name w:val="Title"/>
    <w:basedOn w:val="a"/>
    <w:next w:val="a"/>
    <w:link w:val="a7"/>
    <w:qFormat/>
    <w:locked/>
    <w:rsid w:val="00160F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標題 字元"/>
    <w:basedOn w:val="a0"/>
    <w:link w:val="a6"/>
    <w:rsid w:val="00160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qFormat/>
    <w:locked/>
    <w:rsid w:val="00160F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標題 字元"/>
    <w:basedOn w:val="a0"/>
    <w:link w:val="a8"/>
    <w:rsid w:val="00160F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160F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文 字元"/>
    <w:basedOn w:val="a0"/>
    <w:link w:val="aa"/>
    <w:uiPriority w:val="29"/>
    <w:rsid w:val="00160FDD"/>
    <w:rPr>
      <w:i/>
      <w:iCs/>
      <w:color w:val="404040" w:themeColor="text1" w:themeTint="BF"/>
    </w:rPr>
  </w:style>
  <w:style w:type="character" w:styleId="ac">
    <w:name w:val="Intense Emphasis"/>
    <w:basedOn w:val="a0"/>
    <w:uiPriority w:val="21"/>
    <w:qFormat/>
    <w:rsid w:val="00160FDD"/>
    <w:rPr>
      <w:i/>
      <w:iCs/>
      <w:color w:val="365F9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160FD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e">
    <w:name w:val="鮮明引文 字元"/>
    <w:basedOn w:val="a0"/>
    <w:link w:val="ad"/>
    <w:uiPriority w:val="30"/>
    <w:rsid w:val="00160FDD"/>
    <w:rPr>
      <w:i/>
      <w:iCs/>
      <w:color w:val="365F91" w:themeColor="accent1" w:themeShade="BF"/>
    </w:rPr>
  </w:style>
  <w:style w:type="character" w:styleId="af">
    <w:name w:val="Intense Reference"/>
    <w:basedOn w:val="a0"/>
    <w:uiPriority w:val="32"/>
    <w:qFormat/>
    <w:rsid w:val="00160FDD"/>
    <w:rPr>
      <w:b/>
      <w:bCs/>
      <w:smallCaps/>
      <w:color w:val="365F9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7B24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7B2488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7B24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7B2488"/>
    <w:rPr>
      <w:sz w:val="20"/>
      <w:szCs w:val="20"/>
    </w:rPr>
  </w:style>
  <w:style w:type="paragraph" w:customStyle="1" w:styleId="svarticle">
    <w:name w:val="svarticle"/>
    <w:basedOn w:val="a"/>
    <w:rsid w:val="00B97C4F"/>
    <w:pPr>
      <w:spacing w:before="100" w:beforeAutospacing="1" w:after="100" w:afterAutospacing="1"/>
    </w:pPr>
    <w:rPr>
      <w:rFonts w:ascii="新細明體" w:eastAsia="新細明體" w:hAnsi="新細明體" w:cs="新細明體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1">
      <a:majorFont>
        <a:latin typeface="Times New Roman"/>
        <a:ea typeface="新細明體"/>
        <a:cs typeface=""/>
      </a:majorFont>
      <a:minorFont>
        <a:latin typeface="微軟正黑體"/>
        <a:ea typeface="新細明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5423</Words>
  <Characters>6347</Characters>
  <Application>Microsoft Office Word</Application>
  <DocSecurity>0</DocSecurity>
  <Lines>906</Lines>
  <Paragraphs>1176</Paragraphs>
  <ScaleCrop>false</ScaleCrop>
  <Company/>
  <LinksUpToDate>false</LinksUpToDate>
  <CharactersWithSpaces>10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致廷 林</dc:creator>
  <cp:keywords/>
  <dc:description/>
  <cp:lastModifiedBy>致廷 林</cp:lastModifiedBy>
  <cp:revision>2</cp:revision>
  <dcterms:created xsi:type="dcterms:W3CDTF">2025-10-10T03:13:00Z</dcterms:created>
  <dcterms:modified xsi:type="dcterms:W3CDTF">2025-10-10T03:13:00Z</dcterms:modified>
</cp:coreProperties>
</file>